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A013E" w14:textId="77777777" w:rsidR="00AD7924" w:rsidRPr="008721A3" w:rsidRDefault="00AD7924" w:rsidP="00F91FEB">
      <w:pPr>
        <w:jc w:val="center"/>
        <w:rPr>
          <w:b/>
          <w:bCs/>
          <w:sz w:val="24"/>
          <w:szCs w:val="24"/>
        </w:rPr>
      </w:pPr>
    </w:p>
    <w:p w14:paraId="5B2800E5" w14:textId="77777777" w:rsidR="00AD7924" w:rsidRPr="008721A3" w:rsidRDefault="00AD7924" w:rsidP="00F91FEB">
      <w:pPr>
        <w:jc w:val="center"/>
        <w:rPr>
          <w:b/>
          <w:bCs/>
          <w:sz w:val="24"/>
          <w:szCs w:val="24"/>
        </w:rPr>
      </w:pPr>
    </w:p>
    <w:p w14:paraId="68F53124" w14:textId="77777777" w:rsidR="00AD7924" w:rsidRPr="008721A3" w:rsidRDefault="00AD7924" w:rsidP="00F91FEB">
      <w:pPr>
        <w:jc w:val="center"/>
        <w:rPr>
          <w:b/>
          <w:bCs/>
          <w:sz w:val="24"/>
          <w:szCs w:val="24"/>
        </w:rPr>
      </w:pPr>
    </w:p>
    <w:p w14:paraId="731DBC8E" w14:textId="00790964" w:rsidR="00F7000B" w:rsidRPr="008721A3" w:rsidRDefault="00F7000B" w:rsidP="00F91FEB">
      <w:pPr>
        <w:jc w:val="center"/>
        <w:rPr>
          <w:sz w:val="36"/>
          <w:szCs w:val="36"/>
        </w:rPr>
      </w:pPr>
      <w:r w:rsidRPr="008721A3">
        <w:rPr>
          <w:b/>
          <w:bCs/>
          <w:sz w:val="36"/>
          <w:szCs w:val="36"/>
        </w:rPr>
        <w:t xml:space="preserve">Metformin </w:t>
      </w:r>
      <w:r w:rsidR="00854DAC" w:rsidRPr="008721A3">
        <w:rPr>
          <w:b/>
          <w:bCs/>
          <w:sz w:val="36"/>
          <w:szCs w:val="36"/>
        </w:rPr>
        <w:t xml:space="preserve">interference </w:t>
      </w:r>
      <w:r w:rsidRPr="008721A3">
        <w:rPr>
          <w:b/>
          <w:bCs/>
          <w:sz w:val="36"/>
          <w:szCs w:val="36"/>
        </w:rPr>
        <w:t xml:space="preserve">urinary creatinine </w:t>
      </w:r>
      <w:r w:rsidR="00854DAC" w:rsidRPr="008721A3">
        <w:rPr>
          <w:b/>
          <w:bCs/>
          <w:sz w:val="36"/>
          <w:szCs w:val="36"/>
        </w:rPr>
        <w:t>measurement</w:t>
      </w:r>
      <w:r w:rsidR="00680957" w:rsidRPr="008721A3">
        <w:rPr>
          <w:rFonts w:hint="eastAsia"/>
          <w:b/>
          <w:bCs/>
          <w:sz w:val="36"/>
          <w:szCs w:val="36"/>
        </w:rPr>
        <w:t xml:space="preserve"> </w:t>
      </w:r>
      <w:r w:rsidR="0019395E" w:rsidRPr="008721A3">
        <w:rPr>
          <w:rFonts w:hint="eastAsia"/>
          <w:b/>
          <w:bCs/>
          <w:sz w:val="36"/>
          <w:szCs w:val="36"/>
        </w:rPr>
        <w:t>using enzymatic method</w:t>
      </w:r>
    </w:p>
    <w:p w14:paraId="2EE3EF14" w14:textId="77777777" w:rsidR="000A28D0" w:rsidRPr="008721A3" w:rsidRDefault="000A28D0" w:rsidP="000A28D0">
      <w:pPr>
        <w:rPr>
          <w:sz w:val="24"/>
          <w:szCs w:val="24"/>
        </w:rPr>
      </w:pPr>
    </w:p>
    <w:p w14:paraId="79579998" w14:textId="77777777" w:rsidR="000A28D0" w:rsidRPr="008721A3" w:rsidRDefault="000A28D0" w:rsidP="000A28D0">
      <w:pPr>
        <w:jc w:val="center"/>
        <w:rPr>
          <w:sz w:val="36"/>
          <w:szCs w:val="36"/>
        </w:rPr>
      </w:pPr>
      <w:r w:rsidRPr="008721A3">
        <w:rPr>
          <w:rFonts w:hint="eastAsia"/>
          <w:sz w:val="36"/>
          <w:szCs w:val="36"/>
        </w:rPr>
        <w:t>Supplemental Table</w:t>
      </w:r>
    </w:p>
    <w:p w14:paraId="61824987" w14:textId="5E4B98D5" w:rsidR="007B711A" w:rsidRPr="008721A3" w:rsidRDefault="007B711A" w:rsidP="00F91FEB">
      <w:pPr>
        <w:jc w:val="center"/>
        <w:rPr>
          <w:sz w:val="24"/>
          <w:szCs w:val="24"/>
        </w:rPr>
      </w:pPr>
    </w:p>
    <w:p w14:paraId="46E075D4" w14:textId="363217A0" w:rsidR="007B711A" w:rsidRPr="008721A3" w:rsidRDefault="004B2BEA" w:rsidP="00F91FEB">
      <w:pPr>
        <w:jc w:val="center"/>
        <w:rPr>
          <w:sz w:val="24"/>
          <w:szCs w:val="24"/>
        </w:rPr>
      </w:pPr>
      <w:r w:rsidRPr="008721A3">
        <w:rPr>
          <w:sz w:val="24"/>
          <w:szCs w:val="24"/>
        </w:rPr>
        <w:t>Akira Yoshimoto</w:t>
      </w:r>
      <w:r w:rsidRPr="008721A3">
        <w:rPr>
          <w:sz w:val="24"/>
          <w:szCs w:val="24"/>
          <w:vertAlign w:val="superscript"/>
        </w:rPr>
        <w:t>1</w:t>
      </w:r>
      <w:r w:rsidR="00366DBE" w:rsidRPr="008721A3">
        <w:rPr>
          <w:rFonts w:hint="eastAsia"/>
          <w:sz w:val="24"/>
          <w:szCs w:val="24"/>
          <w:vertAlign w:val="superscript"/>
        </w:rPr>
        <w:t>,</w:t>
      </w:r>
      <w:r w:rsidR="0052533F" w:rsidRPr="008721A3">
        <w:rPr>
          <w:sz w:val="24"/>
          <w:szCs w:val="24"/>
          <w:vertAlign w:val="superscript"/>
        </w:rPr>
        <w:t>2</w:t>
      </w:r>
      <w:r w:rsidRPr="008721A3">
        <w:rPr>
          <w:sz w:val="24"/>
          <w:szCs w:val="24"/>
        </w:rPr>
        <w:t>, Yoshifumi Morita</w:t>
      </w:r>
      <w:r w:rsidRPr="008721A3">
        <w:rPr>
          <w:sz w:val="24"/>
          <w:szCs w:val="24"/>
          <w:vertAlign w:val="superscript"/>
        </w:rPr>
        <w:t>1</w:t>
      </w:r>
      <w:r w:rsidRPr="008721A3">
        <w:rPr>
          <w:sz w:val="24"/>
          <w:szCs w:val="24"/>
        </w:rPr>
        <w:t xml:space="preserve">, </w:t>
      </w:r>
      <w:r w:rsidR="00366DBE" w:rsidRPr="008721A3">
        <w:rPr>
          <w:sz w:val="24"/>
          <w:szCs w:val="24"/>
        </w:rPr>
        <w:t>Yukio Kume</w:t>
      </w:r>
      <w:r w:rsidR="00366DBE" w:rsidRPr="008721A3">
        <w:rPr>
          <w:sz w:val="24"/>
          <w:szCs w:val="24"/>
          <w:vertAlign w:val="superscript"/>
        </w:rPr>
        <w:t>1</w:t>
      </w:r>
      <w:r w:rsidR="00366DBE" w:rsidRPr="008721A3">
        <w:rPr>
          <w:sz w:val="24"/>
          <w:szCs w:val="24"/>
        </w:rPr>
        <w:t xml:space="preserve">, </w:t>
      </w:r>
      <w:r w:rsidRPr="008721A3">
        <w:rPr>
          <w:sz w:val="24"/>
          <w:szCs w:val="24"/>
        </w:rPr>
        <w:t>Naoyuki Yoshikawa</w:t>
      </w:r>
      <w:r w:rsidR="00782095" w:rsidRPr="008721A3">
        <w:rPr>
          <w:rFonts w:hint="eastAsia"/>
          <w:sz w:val="24"/>
          <w:szCs w:val="24"/>
          <w:vertAlign w:val="superscript"/>
        </w:rPr>
        <w:t>1</w:t>
      </w:r>
      <w:r w:rsidRPr="008721A3">
        <w:rPr>
          <w:sz w:val="24"/>
          <w:szCs w:val="24"/>
        </w:rPr>
        <w:t>, Yoshikazu Ono</w:t>
      </w:r>
      <w:r w:rsidRPr="008721A3">
        <w:rPr>
          <w:sz w:val="24"/>
          <w:szCs w:val="24"/>
          <w:vertAlign w:val="superscript"/>
        </w:rPr>
        <w:t>1</w:t>
      </w:r>
      <w:r w:rsidRPr="008721A3">
        <w:rPr>
          <w:sz w:val="24"/>
          <w:szCs w:val="24"/>
        </w:rPr>
        <w:t xml:space="preserve">, </w:t>
      </w:r>
      <w:r w:rsidR="0052533F" w:rsidRPr="008721A3">
        <w:rPr>
          <w:sz w:val="24"/>
          <w:szCs w:val="24"/>
        </w:rPr>
        <w:t>Ryunosuke Ohkawa</w:t>
      </w:r>
      <w:r w:rsidR="0052533F" w:rsidRPr="008721A3">
        <w:rPr>
          <w:sz w:val="24"/>
          <w:szCs w:val="24"/>
          <w:vertAlign w:val="superscript"/>
        </w:rPr>
        <w:t>2</w:t>
      </w:r>
      <w:r w:rsidR="0052533F" w:rsidRPr="008721A3">
        <w:rPr>
          <w:sz w:val="24"/>
          <w:szCs w:val="24"/>
        </w:rPr>
        <w:t xml:space="preserve">, </w:t>
      </w:r>
      <w:r w:rsidRPr="008721A3">
        <w:rPr>
          <w:sz w:val="24"/>
          <w:szCs w:val="24"/>
        </w:rPr>
        <w:t>Makoto Kurano</w:t>
      </w:r>
      <w:r w:rsidRPr="008721A3">
        <w:rPr>
          <w:sz w:val="24"/>
          <w:szCs w:val="24"/>
          <w:vertAlign w:val="superscript"/>
        </w:rPr>
        <w:t>1</w:t>
      </w:r>
      <w:r w:rsidR="00366DBE" w:rsidRPr="008721A3">
        <w:rPr>
          <w:sz w:val="24"/>
          <w:szCs w:val="24"/>
          <w:vertAlign w:val="superscript"/>
        </w:rPr>
        <w:t>,3</w:t>
      </w:r>
      <w:r w:rsidRPr="008721A3">
        <w:rPr>
          <w:sz w:val="24"/>
          <w:szCs w:val="24"/>
        </w:rPr>
        <w:t xml:space="preserve"> and Yutaka Yatomi</w:t>
      </w:r>
      <w:r w:rsidRPr="008721A3">
        <w:rPr>
          <w:sz w:val="24"/>
          <w:szCs w:val="24"/>
          <w:vertAlign w:val="superscript"/>
        </w:rPr>
        <w:t>1</w:t>
      </w:r>
      <w:r w:rsidR="00366DBE" w:rsidRPr="008721A3">
        <w:rPr>
          <w:sz w:val="24"/>
          <w:szCs w:val="24"/>
          <w:vertAlign w:val="superscript"/>
        </w:rPr>
        <w:t>,3,4</w:t>
      </w:r>
    </w:p>
    <w:p w14:paraId="1F2CEEBA" w14:textId="77777777" w:rsidR="00291FFD" w:rsidRDefault="00291FFD" w:rsidP="00D13048">
      <w:pPr>
        <w:rPr>
          <w:sz w:val="24"/>
          <w:szCs w:val="24"/>
        </w:rPr>
      </w:pPr>
    </w:p>
    <w:p w14:paraId="322E9DDB" w14:textId="77777777" w:rsidR="00416CBC" w:rsidRPr="00416CBC" w:rsidRDefault="00416CBC" w:rsidP="00416CBC">
      <w:pPr>
        <w:rPr>
          <w:sz w:val="24"/>
          <w:szCs w:val="24"/>
        </w:rPr>
      </w:pPr>
      <w:r w:rsidRPr="00416CBC">
        <w:rPr>
          <w:sz w:val="24"/>
          <w:szCs w:val="24"/>
          <w:vertAlign w:val="superscript"/>
        </w:rPr>
        <w:t>1</w:t>
      </w:r>
      <w:r w:rsidRPr="00416CBC">
        <w:rPr>
          <w:sz w:val="24"/>
          <w:szCs w:val="24"/>
        </w:rPr>
        <w:t xml:space="preserve"> Department of Clinical Laboratory, The University of Tokyo Hospital, Tokyo, Japan</w:t>
      </w:r>
    </w:p>
    <w:p w14:paraId="416ABA2B" w14:textId="77777777" w:rsidR="00416CBC" w:rsidRPr="00416CBC" w:rsidRDefault="00416CBC" w:rsidP="00416CBC">
      <w:pPr>
        <w:rPr>
          <w:sz w:val="24"/>
          <w:szCs w:val="24"/>
        </w:rPr>
      </w:pPr>
      <w:r w:rsidRPr="00416CBC">
        <w:rPr>
          <w:sz w:val="24"/>
          <w:szCs w:val="24"/>
          <w:vertAlign w:val="superscript"/>
        </w:rPr>
        <w:t>2</w:t>
      </w:r>
      <w:r w:rsidRPr="00416CBC">
        <w:rPr>
          <w:sz w:val="24"/>
          <w:szCs w:val="24"/>
        </w:rPr>
        <w:t xml:space="preserve"> Clinical Bioanalysis and Molecular Biology, Graduate School of Medical and Dental Sciences, </w:t>
      </w:r>
      <w:r w:rsidRPr="00416CBC">
        <w:rPr>
          <w:rFonts w:hint="eastAsia"/>
          <w:sz w:val="24"/>
          <w:szCs w:val="24"/>
        </w:rPr>
        <w:t>Institute of Science Tokyo</w:t>
      </w:r>
      <w:r w:rsidRPr="00416CBC">
        <w:rPr>
          <w:sz w:val="24"/>
          <w:szCs w:val="24"/>
        </w:rPr>
        <w:t>, Tokyo, Japan.</w:t>
      </w:r>
    </w:p>
    <w:p w14:paraId="3674D4C5" w14:textId="77777777" w:rsidR="00416CBC" w:rsidRPr="00416CBC" w:rsidRDefault="00416CBC" w:rsidP="00416CBC">
      <w:pPr>
        <w:rPr>
          <w:sz w:val="24"/>
          <w:szCs w:val="24"/>
        </w:rPr>
      </w:pPr>
      <w:r w:rsidRPr="00416CBC">
        <w:rPr>
          <w:sz w:val="24"/>
          <w:szCs w:val="24"/>
          <w:vertAlign w:val="superscript"/>
        </w:rPr>
        <w:t>3</w:t>
      </w:r>
      <w:r w:rsidRPr="00416CBC">
        <w:rPr>
          <w:sz w:val="24"/>
          <w:szCs w:val="24"/>
        </w:rPr>
        <w:t xml:space="preserve"> Department of Clinical Laboratory Medicine, Graduate School of Medicine, The University of Tokyo, Tokyo, Japan</w:t>
      </w:r>
    </w:p>
    <w:p w14:paraId="3B13588B" w14:textId="77777777" w:rsidR="00416CBC" w:rsidRPr="00416CBC" w:rsidRDefault="00416CBC" w:rsidP="00416CBC">
      <w:pPr>
        <w:rPr>
          <w:sz w:val="24"/>
          <w:szCs w:val="24"/>
        </w:rPr>
      </w:pPr>
      <w:r w:rsidRPr="00416CBC">
        <w:rPr>
          <w:sz w:val="24"/>
          <w:szCs w:val="24"/>
          <w:vertAlign w:val="superscript"/>
        </w:rPr>
        <w:t>4</w:t>
      </w:r>
      <w:r w:rsidRPr="00416CBC">
        <w:rPr>
          <w:sz w:val="24"/>
          <w:szCs w:val="24"/>
        </w:rPr>
        <w:t xml:space="preserve"> Graduate School, International University of Health and Welfare</w:t>
      </w:r>
      <w:r w:rsidRPr="00416CBC">
        <w:rPr>
          <w:rFonts w:hint="eastAsia"/>
          <w:sz w:val="24"/>
          <w:szCs w:val="24"/>
        </w:rPr>
        <w:t>,</w:t>
      </w:r>
      <w:r w:rsidRPr="00416CBC">
        <w:rPr>
          <w:sz w:val="24"/>
          <w:szCs w:val="24"/>
        </w:rPr>
        <w:t xml:space="preserve"> Tokyo, Japan</w:t>
      </w:r>
    </w:p>
    <w:p w14:paraId="27295C9B" w14:textId="3BE20931" w:rsidR="007B711A" w:rsidRPr="008721A3" w:rsidRDefault="007B711A" w:rsidP="00D13048">
      <w:pPr>
        <w:rPr>
          <w:sz w:val="24"/>
          <w:szCs w:val="24"/>
        </w:rPr>
      </w:pPr>
      <w:r w:rsidRPr="008721A3">
        <w:rPr>
          <w:sz w:val="24"/>
          <w:szCs w:val="24"/>
        </w:rPr>
        <w:br w:type="page"/>
      </w:r>
    </w:p>
    <w:p w14:paraId="356622A0" w14:textId="76106832" w:rsidR="00977869" w:rsidRPr="008721A3" w:rsidRDefault="00977869" w:rsidP="00977869">
      <w:pPr>
        <w:spacing w:line="240" w:lineRule="auto"/>
        <w:rPr>
          <w:sz w:val="24"/>
          <w:szCs w:val="24"/>
        </w:rPr>
      </w:pPr>
      <w:r w:rsidRPr="008721A3">
        <w:rPr>
          <w:sz w:val="24"/>
          <w:szCs w:val="24"/>
        </w:rPr>
        <w:lastRenderedPageBreak/>
        <w:t xml:space="preserve">Supplemental table 1. </w:t>
      </w:r>
      <w:proofErr w:type="gramStart"/>
      <w:r w:rsidRPr="008721A3">
        <w:rPr>
          <w:sz w:val="24"/>
          <w:szCs w:val="24"/>
        </w:rPr>
        <w:t>Patients</w:t>
      </w:r>
      <w:proofErr w:type="gramEnd"/>
      <w:r w:rsidRPr="008721A3">
        <w:rPr>
          <w:sz w:val="24"/>
          <w:szCs w:val="24"/>
        </w:rPr>
        <w:t xml:space="preserve"> data</w:t>
      </w:r>
    </w:p>
    <w:tbl>
      <w:tblPr>
        <w:tblpPr w:leftFromText="180" w:rightFromText="180" w:vertAnchor="text" w:horzAnchor="margin" w:tblpY="21"/>
        <w:tblW w:w="95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0"/>
        <w:gridCol w:w="1131"/>
        <w:gridCol w:w="539"/>
        <w:gridCol w:w="1131"/>
        <w:gridCol w:w="1041"/>
        <w:gridCol w:w="718"/>
        <w:gridCol w:w="1041"/>
      </w:tblGrid>
      <w:tr w:rsidR="008721A3" w:rsidRPr="008721A3" w14:paraId="28969CD2" w14:textId="77777777" w:rsidTr="00977869">
        <w:trPr>
          <w:trHeight w:val="34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D6F85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017C5E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proofErr w:type="gramStart"/>
            <w:r w:rsidRPr="008721A3">
              <w:rPr>
                <w:rFonts w:asciiTheme="majorHAnsi" w:eastAsia="游ゴシック" w:hAnsiTheme="majorHAnsi" w:cstheme="majorHAnsi"/>
              </w:rPr>
              <w:t>Metformin</w:t>
            </w:r>
            <w:proofErr w:type="gramEnd"/>
            <w:r w:rsidRPr="008721A3">
              <w:rPr>
                <w:rFonts w:asciiTheme="majorHAnsi" w:eastAsia="游ゴシック" w:hAnsiTheme="majorHAnsi" w:cstheme="majorHAnsi"/>
              </w:rPr>
              <w:t>(+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0CF16C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Metformin(-)</w:t>
            </w:r>
          </w:p>
        </w:tc>
      </w:tr>
      <w:tr w:rsidR="008721A3" w:rsidRPr="008721A3" w14:paraId="1AE4A6EB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DCF0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A2F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3439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3092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1DE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81C9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C574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</w:p>
        </w:tc>
      </w:tr>
      <w:tr w:rsidR="008721A3" w:rsidRPr="008721A3" w14:paraId="34CE74FC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4C8D" w14:textId="77777777" w:rsidR="00977869" w:rsidRPr="008721A3" w:rsidRDefault="00977869" w:rsidP="00977869">
            <w:pPr>
              <w:wordWrap w:val="0"/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Male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AC7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2D7F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452B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68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48E8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721A3">
              <w:rPr>
                <w:rFonts w:asciiTheme="majorHAnsi" w:hAnsiTheme="majorHAnsi" w:cstheme="majorHAnsi" w:hint="eastAsia"/>
              </w:rPr>
              <w:t>1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AE4A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4E0F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58%</w:t>
            </w:r>
          </w:p>
        </w:tc>
      </w:tr>
      <w:tr w:rsidR="008721A3" w:rsidRPr="008721A3" w14:paraId="031A84E1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B1B9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ge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year</w:t>
            </w:r>
            <w:r w:rsidRPr="008721A3">
              <w:rPr>
                <w:rFonts w:asciiTheme="majorHAnsi" w:eastAsia="游ゴシック" w:hAnsiTheme="majorHAnsi" w:cstheme="majorHAnsi"/>
              </w:rPr>
              <w:t>s</w:t>
            </w:r>
            <w:r w:rsidRPr="008721A3">
              <w:rPr>
                <w:rFonts w:asciiTheme="majorHAnsi" w:eastAsia="游ゴシック" w:hAnsiTheme="majorHAnsi" w:cstheme="majorHAnsi" w:hint="eastAsia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FFA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0788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C01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7B2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CC4E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A23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6</w:t>
            </w:r>
          </w:p>
        </w:tc>
      </w:tr>
      <w:tr w:rsidR="008721A3" w:rsidRPr="008721A3" w14:paraId="110917BB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530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BMI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kg/m</w:t>
            </w:r>
            <w:r w:rsidRPr="008721A3">
              <w:rPr>
                <w:rFonts w:asciiTheme="majorHAnsi" w:eastAsia="游ゴシック" w:hAnsiTheme="majorHAnsi" w:cstheme="majorHAnsi"/>
                <w:vertAlign w:val="superscript"/>
              </w:rPr>
              <w:t>2</w:t>
            </w:r>
            <w:r w:rsidRPr="008721A3">
              <w:rPr>
                <w:rFonts w:asciiTheme="majorHAnsi" w:eastAsia="游ゴシック" w:hAnsiTheme="majorHAnsi" w:cstheme="majorHAnsi" w:hint="eastAsia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07BC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94E1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76EC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06E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2136C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F1B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</w:t>
            </w:r>
          </w:p>
        </w:tc>
      </w:tr>
      <w:tr w:rsidR="008721A3" w:rsidRPr="008721A3" w14:paraId="4DFCD24D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2C6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Blood tes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A86F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755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EA88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6D8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985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67CB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721A3" w:rsidRPr="008721A3" w14:paraId="5B7600B5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C20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lbumin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g/d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F35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43AB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B76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0B2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2F4F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AB42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4</w:t>
            </w:r>
          </w:p>
        </w:tc>
      </w:tr>
      <w:tr w:rsidR="008721A3" w:rsidRPr="008721A3" w14:paraId="5DD20157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08B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BUN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mg/d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B3C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5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4B21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2487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B2C5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71D4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874B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8.2</w:t>
            </w:r>
          </w:p>
        </w:tc>
      </w:tr>
      <w:tr w:rsidR="008721A3" w:rsidRPr="008721A3" w14:paraId="29067E9C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502E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CRE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mg/d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CBE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2D6C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5868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754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38E6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93D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.40</w:t>
            </w:r>
          </w:p>
        </w:tc>
      </w:tr>
      <w:tr w:rsidR="008721A3" w:rsidRPr="008721A3" w14:paraId="76219A7A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FDA9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ST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U/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382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F2E2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AE7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76C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7395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D2F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1</w:t>
            </w:r>
          </w:p>
        </w:tc>
      </w:tr>
      <w:tr w:rsidR="008721A3" w:rsidRPr="008721A3" w14:paraId="542147A2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313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LT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U/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9F6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9BF2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4A8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54E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6560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F6B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8</w:t>
            </w:r>
          </w:p>
        </w:tc>
      </w:tr>
      <w:tr w:rsidR="008721A3" w:rsidRPr="008721A3" w14:paraId="259741EE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EF9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TC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mg/d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3040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CA28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689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B06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BB01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2E49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8</w:t>
            </w:r>
          </w:p>
        </w:tc>
      </w:tr>
      <w:tr w:rsidR="008721A3" w:rsidRPr="008721A3" w14:paraId="2174958F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043B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TG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mg/d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0AD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0DC2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7B6F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80E6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ED97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9CD7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51</w:t>
            </w:r>
          </w:p>
        </w:tc>
      </w:tr>
      <w:tr w:rsidR="008721A3" w:rsidRPr="008721A3" w14:paraId="04449498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644C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BG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mg/d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66D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240A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A4B61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AA779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7A1A1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5AB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8</w:t>
            </w:r>
          </w:p>
        </w:tc>
      </w:tr>
      <w:tr w:rsidR="008721A3" w:rsidRPr="008721A3" w14:paraId="66735B15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3F98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HbA1c</w:t>
            </w:r>
            <w:r w:rsidRPr="008721A3">
              <w:rPr>
                <w:rFonts w:asciiTheme="majorHAnsi" w:eastAsia="游ゴシック" w:hAnsiTheme="majorHAnsi" w:cstheme="majorHAnsi" w:hint="eastAsia"/>
              </w:rPr>
              <w:t>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82C9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7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2752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4782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347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DAAD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C97C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.1</w:t>
            </w:r>
          </w:p>
        </w:tc>
      </w:tr>
      <w:tr w:rsidR="008721A3" w:rsidRPr="008721A3" w14:paraId="24A13566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A27F1" w14:textId="5A3E57C0" w:rsidR="00977869" w:rsidRPr="008721A3" w:rsidRDefault="00942578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lbuminuria/proteinuria categori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374B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2411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88A0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440F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B66F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A901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721A3" w:rsidRPr="008721A3" w14:paraId="75C045D9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601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1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807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0F440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1CE2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8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D79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1B9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322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9%</w:t>
            </w:r>
          </w:p>
        </w:tc>
      </w:tr>
      <w:tr w:rsidR="008721A3" w:rsidRPr="008721A3" w14:paraId="7E9A5273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48D9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2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D7B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011C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7E85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64CC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AD9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5EA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0%</w:t>
            </w:r>
          </w:p>
        </w:tc>
      </w:tr>
      <w:tr w:rsidR="008721A3" w:rsidRPr="008721A3" w14:paraId="275B1F2F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11AC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A3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ABC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F4C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C69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678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0230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91E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1%</w:t>
            </w:r>
          </w:p>
        </w:tc>
      </w:tr>
      <w:tr w:rsidR="008721A3" w:rsidRPr="008721A3" w14:paraId="1D667E6E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2716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FR stag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6F1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18E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40D0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3391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30DE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A3C4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721A3" w:rsidRPr="008721A3" w14:paraId="0ABDC867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0EEB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1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EF6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94A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1962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A90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747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B32E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8%</w:t>
            </w:r>
          </w:p>
        </w:tc>
      </w:tr>
      <w:tr w:rsidR="008721A3" w:rsidRPr="008721A3" w14:paraId="2CE4F64A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BEFB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2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796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270F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49D5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3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352FB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68E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902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4%</w:t>
            </w:r>
          </w:p>
        </w:tc>
      </w:tr>
      <w:tr w:rsidR="008721A3" w:rsidRPr="008721A3" w14:paraId="24826C0B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467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3a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1AF1B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7128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D6E9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3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782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F291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775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8%</w:t>
            </w:r>
          </w:p>
        </w:tc>
      </w:tr>
      <w:tr w:rsidR="008721A3" w:rsidRPr="008721A3" w14:paraId="51CDCD7D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A10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3b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C0B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F10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EE31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944F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8719E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88D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1%</w:t>
            </w:r>
          </w:p>
        </w:tc>
      </w:tr>
      <w:tr w:rsidR="008721A3" w:rsidRPr="008721A3" w14:paraId="0EE78634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1A6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4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29F9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FF6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43B2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FAB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7D19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0585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9%</w:t>
            </w:r>
          </w:p>
        </w:tc>
      </w:tr>
      <w:tr w:rsidR="008721A3" w:rsidRPr="008721A3" w14:paraId="3A04BBBB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25EC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G5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AEF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361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97FF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FFB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961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3024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0%</w:t>
            </w:r>
          </w:p>
        </w:tc>
      </w:tr>
      <w:tr w:rsidR="008721A3" w:rsidRPr="008721A3" w14:paraId="69538DB8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2C8ED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Urinary strip tes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1DB1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D0DE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85A7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299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679A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8D89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721A3" w:rsidRPr="008721A3" w14:paraId="7BE43B4E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BA96" w14:textId="531EB8D2" w:rsidR="00977869" w:rsidRPr="008721A3" w:rsidRDefault="00140F42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Specific grav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F82B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.0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3DC6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9898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B38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C6EA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D16E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007</w:t>
            </w:r>
          </w:p>
        </w:tc>
      </w:tr>
      <w:tr w:rsidR="008721A3" w:rsidRPr="008721A3" w14:paraId="3E195F30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111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p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FBE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1D24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E5D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409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CD80" w14:textId="77777777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8FE0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0.7</w:t>
            </w:r>
          </w:p>
        </w:tc>
      </w:tr>
      <w:tr w:rsidR="008721A3" w:rsidRPr="008721A3" w14:paraId="1B209E34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93F8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 xml:space="preserve">Protein (more than </w:t>
            </w: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  <w:r w:rsidRPr="008721A3">
              <w:rPr>
                <w:rFonts w:asciiTheme="majorHAnsi" w:eastAsia="游ゴシック" w:hAnsiTheme="majorHAnsi" w:cstheme="majorHAnsi"/>
              </w:rPr>
              <w:t>)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81A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1D76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0A2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39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CB7E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4E0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57A9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4%</w:t>
            </w:r>
          </w:p>
        </w:tc>
      </w:tr>
      <w:tr w:rsidR="008721A3" w:rsidRPr="008721A3" w14:paraId="23E3BD94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E00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 xml:space="preserve">Glucose (more than </w:t>
            </w: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  <w:r w:rsidRPr="008721A3">
              <w:rPr>
                <w:rFonts w:asciiTheme="majorHAnsi" w:eastAsia="游ゴシック" w:hAnsiTheme="majorHAnsi" w:cstheme="majorHAnsi"/>
              </w:rPr>
              <w:t>)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C035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4306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FF5AD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5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C60A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3F7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12C77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26%</w:t>
            </w:r>
          </w:p>
        </w:tc>
      </w:tr>
      <w:tr w:rsidR="008721A3" w:rsidRPr="008721A3" w14:paraId="6F00F9D5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A36A" w14:textId="30BC5D68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Blood</w:t>
            </w:r>
            <w:r w:rsidR="000C6D4E" w:rsidRPr="008721A3">
              <w:rPr>
                <w:rFonts w:asciiTheme="majorHAnsi" w:eastAsia="游ゴシック" w:hAnsiTheme="majorHAnsi" w:cstheme="majorHAnsi" w:hint="eastAsia"/>
              </w:rPr>
              <w:t xml:space="preserve"> (</w:t>
            </w:r>
            <w:r w:rsidRPr="008721A3">
              <w:rPr>
                <w:rFonts w:asciiTheme="majorHAnsi" w:eastAsia="游ゴシック" w:hAnsiTheme="majorHAnsi" w:cstheme="majorHAnsi"/>
              </w:rPr>
              <w:t xml:space="preserve">more than </w:t>
            </w: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  <w:r w:rsidRPr="008721A3">
              <w:rPr>
                <w:rFonts w:asciiTheme="majorHAnsi" w:eastAsia="游ゴシック" w:hAnsiTheme="majorHAnsi" w:cstheme="majorHAnsi"/>
              </w:rPr>
              <w:t>)(n, 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12BD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D8F7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62C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7CF3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5344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1B23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68%</w:t>
            </w:r>
          </w:p>
        </w:tc>
      </w:tr>
      <w:tr w:rsidR="008721A3" w:rsidRPr="008721A3" w14:paraId="3209A87A" w14:textId="77777777" w:rsidTr="00977869">
        <w:trPr>
          <w:trHeight w:val="34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D64C8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 xml:space="preserve">White blood cells (more than </w:t>
            </w:r>
            <w:r w:rsidRPr="008721A3">
              <w:rPr>
                <w:rFonts w:asciiTheme="majorHAnsi" w:eastAsia="游ゴシック" w:hAnsiTheme="majorHAnsi" w:cstheme="majorHAnsi" w:hint="eastAsia"/>
              </w:rPr>
              <w:t>±</w:t>
            </w:r>
            <w:r w:rsidRPr="008721A3">
              <w:rPr>
                <w:rFonts w:asciiTheme="majorHAnsi" w:eastAsia="游ゴシック" w:hAnsiTheme="majorHAnsi" w:cstheme="majorHAnsi"/>
              </w:rPr>
              <w:t>)(n, 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FFEA2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86C9C" w14:textId="63BAA65B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B7BC1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9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78835" w14:textId="77777777" w:rsidR="00977869" w:rsidRPr="008721A3" w:rsidRDefault="00977869" w:rsidP="00977869">
            <w:pPr>
              <w:spacing w:after="0" w:line="240" w:lineRule="auto"/>
              <w:jc w:val="right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14513" w14:textId="0A8CDA43" w:rsidR="00977869" w:rsidRPr="008721A3" w:rsidRDefault="00977869" w:rsidP="00977869">
            <w:pPr>
              <w:spacing w:after="0" w:line="240" w:lineRule="auto"/>
              <w:jc w:val="center"/>
              <w:rPr>
                <w:rFonts w:asciiTheme="majorHAnsi" w:eastAsia="游ゴシック" w:hAnsiTheme="majorHAnsi" w:cstheme="majorHAns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3D25B" w14:textId="77777777" w:rsidR="00977869" w:rsidRPr="008721A3" w:rsidRDefault="00977869" w:rsidP="00977869">
            <w:pPr>
              <w:spacing w:after="0" w:line="240" w:lineRule="auto"/>
              <w:rPr>
                <w:rFonts w:asciiTheme="majorHAnsi" w:eastAsia="游ゴシック" w:hAnsiTheme="majorHAnsi" w:cstheme="majorHAnsi"/>
              </w:rPr>
            </w:pPr>
            <w:r w:rsidRPr="008721A3">
              <w:rPr>
                <w:rFonts w:asciiTheme="majorHAnsi" w:eastAsia="游ゴシック" w:hAnsiTheme="majorHAnsi" w:cstheme="majorHAnsi"/>
              </w:rPr>
              <w:t>17%</w:t>
            </w:r>
          </w:p>
        </w:tc>
      </w:tr>
    </w:tbl>
    <w:p w14:paraId="22049607" w14:textId="77777777" w:rsidR="008F2250" w:rsidRPr="008721A3" w:rsidRDefault="008F2250" w:rsidP="008F2250">
      <w:pPr>
        <w:spacing w:line="240" w:lineRule="auto"/>
        <w:rPr>
          <w:sz w:val="24"/>
          <w:szCs w:val="24"/>
        </w:rPr>
      </w:pPr>
      <w:r w:rsidRPr="008721A3">
        <w:rPr>
          <w:sz w:val="24"/>
          <w:szCs w:val="24"/>
        </w:rPr>
        <w:lastRenderedPageBreak/>
        <w:t>BUN, blood urea nitrogen; CRE, creatinine; AST, aspartate aminotransferase; ALT, alanine aminotransferase; TC, total cholesterol; TG, triglycerides; BG, blood glucose; HbA1c, hemoglobin A1c.</w:t>
      </w:r>
    </w:p>
    <w:p w14:paraId="69A6C9FA" w14:textId="087143EE" w:rsidR="00084E48" w:rsidRPr="008721A3" w:rsidRDefault="00942578" w:rsidP="00084E48">
      <w:pPr>
        <w:spacing w:line="240" w:lineRule="auto"/>
        <w:rPr>
          <w:sz w:val="24"/>
          <w:szCs w:val="24"/>
        </w:rPr>
      </w:pPr>
      <w:r w:rsidRPr="008721A3">
        <w:rPr>
          <w:sz w:val="24"/>
          <w:szCs w:val="24"/>
        </w:rPr>
        <w:t>Albuminuria/proteinuria categories</w:t>
      </w:r>
      <w:r w:rsidR="00084E48" w:rsidRPr="008721A3">
        <w:rPr>
          <w:rFonts w:hint="eastAsia"/>
          <w:sz w:val="24"/>
          <w:szCs w:val="24"/>
        </w:rPr>
        <w:t xml:space="preserve"> </w:t>
      </w:r>
      <w:proofErr w:type="gramStart"/>
      <w:r w:rsidR="00084E48" w:rsidRPr="008721A3">
        <w:rPr>
          <w:rFonts w:hint="eastAsia"/>
          <w:sz w:val="24"/>
          <w:szCs w:val="24"/>
        </w:rPr>
        <w:t>was</w:t>
      </w:r>
      <w:proofErr w:type="gramEnd"/>
      <w:r w:rsidR="00084E48" w:rsidRPr="008721A3">
        <w:rPr>
          <w:rFonts w:hint="eastAsia"/>
          <w:sz w:val="24"/>
          <w:szCs w:val="24"/>
        </w:rPr>
        <w:t xml:space="preserve"> classified </w:t>
      </w:r>
      <w:proofErr w:type="gramStart"/>
      <w:r w:rsidR="00330E98" w:rsidRPr="008721A3">
        <w:rPr>
          <w:rFonts w:hint="eastAsia"/>
          <w:sz w:val="24"/>
          <w:szCs w:val="24"/>
        </w:rPr>
        <w:t>base</w:t>
      </w:r>
      <w:proofErr w:type="gramEnd"/>
      <w:r w:rsidR="00330E98" w:rsidRPr="008721A3">
        <w:rPr>
          <w:rFonts w:hint="eastAsia"/>
          <w:sz w:val="24"/>
          <w:szCs w:val="24"/>
        </w:rPr>
        <w:t xml:space="preserve"> on</w:t>
      </w:r>
      <w:r w:rsidR="00084E48" w:rsidRPr="008721A3">
        <w:rPr>
          <w:rFonts w:hint="eastAsia"/>
          <w:sz w:val="24"/>
          <w:szCs w:val="24"/>
        </w:rPr>
        <w:t xml:space="preserve"> the value of urinary albumin (A1: less than 30 mg/g creatinine, A2: 30~299 mg/g creatinine, A3: more than 300 mg/g creatinine)</w:t>
      </w:r>
      <w:r w:rsidRPr="008721A3">
        <w:rPr>
          <w:rFonts w:hint="eastAsia"/>
          <w:sz w:val="24"/>
          <w:szCs w:val="24"/>
        </w:rPr>
        <w:t xml:space="preserve"> or the value of urinary protein (A1: less than 0.15 g/g creatinine, A2: 0.15~0.49 g/g creatinine, A3: more than 0.5 g/g creatinine), respectively</w:t>
      </w:r>
    </w:p>
    <w:p w14:paraId="7CA6E549" w14:textId="601DDB52" w:rsidR="00084E48" w:rsidRPr="008721A3" w:rsidRDefault="00084E48" w:rsidP="00084E48">
      <w:pPr>
        <w:spacing w:line="240" w:lineRule="auto"/>
        <w:rPr>
          <w:sz w:val="24"/>
          <w:szCs w:val="24"/>
        </w:rPr>
      </w:pPr>
      <w:r w:rsidRPr="008721A3">
        <w:rPr>
          <w:rFonts w:hint="eastAsia"/>
          <w:sz w:val="24"/>
          <w:szCs w:val="24"/>
        </w:rPr>
        <w:t xml:space="preserve">GFR stages </w:t>
      </w:r>
      <w:proofErr w:type="gramStart"/>
      <w:r w:rsidRPr="008721A3">
        <w:rPr>
          <w:rFonts w:hint="eastAsia"/>
          <w:sz w:val="24"/>
          <w:szCs w:val="24"/>
        </w:rPr>
        <w:t>was</w:t>
      </w:r>
      <w:proofErr w:type="gramEnd"/>
      <w:r w:rsidRPr="008721A3">
        <w:rPr>
          <w:rFonts w:hint="eastAsia"/>
          <w:sz w:val="24"/>
          <w:szCs w:val="24"/>
        </w:rPr>
        <w:t xml:space="preserve"> classified </w:t>
      </w:r>
      <w:r w:rsidR="00D1489F" w:rsidRPr="008721A3">
        <w:rPr>
          <w:rFonts w:hint="eastAsia"/>
          <w:sz w:val="24"/>
          <w:szCs w:val="24"/>
        </w:rPr>
        <w:t>based on</w:t>
      </w:r>
      <w:r w:rsidRPr="008721A3">
        <w:rPr>
          <w:rFonts w:hint="eastAsia"/>
          <w:sz w:val="24"/>
          <w:szCs w:val="24"/>
        </w:rPr>
        <w:t xml:space="preserve"> eGFR value (G1: more than 90 ml/min/1.73m</w:t>
      </w:r>
      <w:r w:rsidRPr="008721A3">
        <w:rPr>
          <w:rFonts w:hint="eastAsia"/>
          <w:sz w:val="24"/>
          <w:szCs w:val="24"/>
          <w:vertAlign w:val="superscript"/>
        </w:rPr>
        <w:t>2</w:t>
      </w:r>
      <w:r w:rsidRPr="008721A3">
        <w:rPr>
          <w:rFonts w:hint="eastAsia"/>
          <w:sz w:val="24"/>
          <w:szCs w:val="24"/>
        </w:rPr>
        <w:t>, G2: 60~89 ml/min/1.73m</w:t>
      </w:r>
      <w:r w:rsidRPr="008721A3">
        <w:rPr>
          <w:rFonts w:hint="eastAsia"/>
          <w:sz w:val="24"/>
          <w:szCs w:val="24"/>
          <w:vertAlign w:val="superscript"/>
        </w:rPr>
        <w:t>2</w:t>
      </w:r>
      <w:r w:rsidRPr="008721A3">
        <w:rPr>
          <w:rFonts w:hint="eastAsia"/>
          <w:sz w:val="24"/>
          <w:szCs w:val="24"/>
        </w:rPr>
        <w:t>, G3a: 45~59 ml/min/1.73m</w:t>
      </w:r>
      <w:r w:rsidRPr="008721A3">
        <w:rPr>
          <w:rFonts w:hint="eastAsia"/>
          <w:sz w:val="24"/>
          <w:szCs w:val="24"/>
          <w:vertAlign w:val="superscript"/>
        </w:rPr>
        <w:t>2</w:t>
      </w:r>
      <w:r w:rsidRPr="008721A3">
        <w:rPr>
          <w:rFonts w:hint="eastAsia"/>
          <w:sz w:val="24"/>
          <w:szCs w:val="24"/>
        </w:rPr>
        <w:t>, G3b: 30~44 ml/min/1.73m</w:t>
      </w:r>
      <w:r w:rsidRPr="008721A3">
        <w:rPr>
          <w:rFonts w:hint="eastAsia"/>
          <w:sz w:val="24"/>
          <w:szCs w:val="24"/>
          <w:vertAlign w:val="superscript"/>
        </w:rPr>
        <w:t>2</w:t>
      </w:r>
      <w:r w:rsidRPr="008721A3">
        <w:rPr>
          <w:rFonts w:hint="eastAsia"/>
          <w:sz w:val="24"/>
          <w:szCs w:val="24"/>
        </w:rPr>
        <w:t>, G4: 15~29 ml/min/1.73m</w:t>
      </w:r>
      <w:r w:rsidRPr="008721A3">
        <w:rPr>
          <w:rFonts w:hint="eastAsia"/>
          <w:sz w:val="24"/>
          <w:szCs w:val="24"/>
          <w:vertAlign w:val="superscript"/>
        </w:rPr>
        <w:t>2</w:t>
      </w:r>
      <w:r w:rsidRPr="008721A3">
        <w:rPr>
          <w:rFonts w:hint="eastAsia"/>
          <w:sz w:val="24"/>
          <w:szCs w:val="24"/>
        </w:rPr>
        <w:t>, G5: less than 15 ml/min/1.73m</w:t>
      </w:r>
      <w:r w:rsidRPr="008721A3">
        <w:rPr>
          <w:rFonts w:hint="eastAsia"/>
          <w:sz w:val="24"/>
          <w:szCs w:val="24"/>
          <w:vertAlign w:val="superscript"/>
        </w:rPr>
        <w:t>2</w:t>
      </w:r>
      <w:r w:rsidRPr="008721A3">
        <w:rPr>
          <w:rFonts w:hint="eastAsia"/>
          <w:sz w:val="24"/>
          <w:szCs w:val="24"/>
        </w:rPr>
        <w:t>)</w:t>
      </w:r>
    </w:p>
    <w:p w14:paraId="7E23BAA1" w14:textId="77777777" w:rsidR="002F7290" w:rsidRPr="008721A3" w:rsidRDefault="007C31C4">
      <w:pPr>
        <w:rPr>
          <w:sz w:val="24"/>
          <w:szCs w:val="24"/>
        </w:rPr>
        <w:sectPr w:rsidR="002F7290" w:rsidRPr="008721A3" w:rsidSect="002F7290">
          <w:pgSz w:w="12240" w:h="15840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8721A3">
        <w:rPr>
          <w:sz w:val="24"/>
          <w:szCs w:val="24"/>
        </w:rPr>
        <w:br w:type="page"/>
      </w:r>
    </w:p>
    <w:p w14:paraId="79CE157D" w14:textId="345ECA18" w:rsidR="00204A94" w:rsidRPr="008721A3" w:rsidRDefault="007C31C4">
      <w:pPr>
        <w:rPr>
          <w:sz w:val="24"/>
          <w:szCs w:val="24"/>
        </w:rPr>
      </w:pPr>
      <w:r w:rsidRPr="008721A3">
        <w:rPr>
          <w:sz w:val="24"/>
          <w:szCs w:val="24"/>
        </w:rPr>
        <w:lastRenderedPageBreak/>
        <w:t xml:space="preserve">Supplemental </w:t>
      </w:r>
      <w:r w:rsidR="000C22BF" w:rsidRPr="008721A3">
        <w:rPr>
          <w:sz w:val="24"/>
          <w:szCs w:val="24"/>
        </w:rPr>
        <w:t>table 2. Analysis of reaction curves in intermediate products of creatinine measurement</w:t>
      </w:r>
    </w:p>
    <w:tbl>
      <w:tblPr>
        <w:tblW w:w="12855" w:type="dxa"/>
        <w:tblInd w:w="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543"/>
        <w:gridCol w:w="300"/>
        <w:gridCol w:w="705"/>
        <w:gridCol w:w="396"/>
        <w:gridCol w:w="705"/>
        <w:gridCol w:w="705"/>
        <w:gridCol w:w="300"/>
        <w:gridCol w:w="705"/>
        <w:gridCol w:w="396"/>
        <w:gridCol w:w="705"/>
        <w:gridCol w:w="705"/>
        <w:gridCol w:w="236"/>
        <w:gridCol w:w="806"/>
        <w:gridCol w:w="396"/>
        <w:gridCol w:w="705"/>
        <w:gridCol w:w="705"/>
        <w:gridCol w:w="300"/>
        <w:gridCol w:w="741"/>
        <w:gridCol w:w="396"/>
        <w:gridCol w:w="705"/>
        <w:gridCol w:w="642"/>
      </w:tblGrid>
      <w:tr w:rsidR="008721A3" w:rsidRPr="008721A3" w14:paraId="610A2B86" w14:textId="77777777" w:rsidTr="00AF66A9">
        <w:trPr>
          <w:trHeight w:val="359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F34E0E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 xml:space="preserve">　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0666D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　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A36A2B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 xml:space="preserve">　</w:t>
            </w:r>
          </w:p>
        </w:tc>
        <w:tc>
          <w:tcPr>
            <w:tcW w:w="1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2CD255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Creatin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8DD12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p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9CDF69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 w:hint="eastAsia"/>
                <w:b/>
                <w:bCs/>
              </w:rPr>
              <w:t xml:space="preserve">　</w:t>
            </w:r>
          </w:p>
        </w:tc>
        <w:tc>
          <w:tcPr>
            <w:tcW w:w="1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33CC1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Creat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29351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p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E6B00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 w:hint="eastAsia"/>
                <w:b/>
                <w:bCs/>
              </w:rPr>
              <w:t xml:space="preserve">　</w:t>
            </w:r>
          </w:p>
        </w:tc>
        <w:tc>
          <w:tcPr>
            <w:tcW w:w="1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FC2CB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Sarcos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4BAA4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p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BD0BBDD" w14:textId="243B93CD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</w:p>
        </w:tc>
        <w:tc>
          <w:tcPr>
            <w:tcW w:w="1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C3E51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Hydroperoxid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3902C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8721A3">
              <w:rPr>
                <w:rFonts w:ascii="Arial Unicode MS" w:eastAsia="Arial Unicode MS" w:hAnsi="Arial Unicode MS" w:cs="Arial Unicode MS"/>
                <w:b/>
                <w:bCs/>
              </w:rPr>
              <w:t>p</w:t>
            </w:r>
          </w:p>
        </w:tc>
      </w:tr>
      <w:tr w:rsidR="008721A3" w:rsidRPr="008721A3" w14:paraId="1C41CF69" w14:textId="77777777" w:rsidTr="00AF66A9">
        <w:trPr>
          <w:trHeight w:val="359"/>
        </w:trPr>
        <w:tc>
          <w:tcPr>
            <w:tcW w:w="1285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5D3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Maximum reaction speed(ΔABS/min)</w:t>
            </w:r>
          </w:p>
        </w:tc>
      </w:tr>
      <w:tr w:rsidR="008721A3" w:rsidRPr="008721A3" w14:paraId="11D9FE3B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A1DF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Metformi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C0B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7BC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7EA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10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A1D1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8A92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983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D43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389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57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E760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24A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8E7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E10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21D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856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DDF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6643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D2C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369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58C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3.940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A18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08A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6FCC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8721A3" w:rsidRPr="008721A3" w14:paraId="24666464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3667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(mg/mL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D48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2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00F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710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320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FD3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577B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EE3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6B0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053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62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FDF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E744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0E6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FC4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299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857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0C8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50E3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F70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1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691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194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3.959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948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2563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1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03B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62DE7527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6E70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40F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5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A8DB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341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24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404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C40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53A1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107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A24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78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1AA8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E47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702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5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020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7E11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856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1C8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61E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70A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95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5DB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B49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3.971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58B1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34AB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1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32A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049A2746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DC3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2C3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BB4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89D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75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3BF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C5F0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94F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B20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D97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99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2CF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94C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BE8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52D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3B1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86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1A3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D4A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F42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968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BFC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FFD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3.964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F76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26E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44E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08299B33" w14:textId="77777777" w:rsidTr="00AF66A9">
        <w:trPr>
          <w:trHeight w:val="359"/>
        </w:trPr>
        <w:tc>
          <w:tcPr>
            <w:tcW w:w="12855" w:type="dxa"/>
            <w:gridSpan w:val="2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7ADF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Last reaction speed(ΔABS/min)</w:t>
            </w:r>
          </w:p>
        </w:tc>
      </w:tr>
      <w:tr w:rsidR="008721A3" w:rsidRPr="008721A3" w14:paraId="7873B481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B35E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Metformi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EDB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A99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F81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6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DD6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6C7E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00D4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A3C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C0B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3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429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1B4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A2FF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D96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B97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2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699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B1C1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022B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094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EAF1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0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D0CF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813F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25D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8721A3" w:rsidRPr="008721A3" w14:paraId="362676B8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B8A6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(mg/mL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E7D2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2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48B5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CB8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3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458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F296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3F8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127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DD0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15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9E3E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AEE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A45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B38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7A5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2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3BB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E373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66B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5DC8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4E4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E41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FD21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AC5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19247001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4DC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DCB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5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94F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D50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46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F6D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5D64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AEC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EB7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2DC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1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838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DAC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17B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E67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C11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1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895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9D5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823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C0B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F78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0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02F0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90CC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B34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3FCA7BF9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8A5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7ED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669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1441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43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EF4E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808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1C0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0A8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5EF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8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4BB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C714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14D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8BD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736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002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1EC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067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E51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B5F5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AC5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22A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0CE1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CDA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48B5201D" w14:textId="77777777" w:rsidTr="00AF66A9">
        <w:trPr>
          <w:trHeight w:val="359"/>
        </w:trPr>
        <w:tc>
          <w:tcPr>
            <w:tcW w:w="12855" w:type="dxa"/>
            <w:gridSpan w:val="2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24A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The ratio of last reaction speed to maximum reaction speed(%)</w:t>
            </w:r>
          </w:p>
        </w:tc>
      </w:tr>
      <w:tr w:rsidR="008721A3" w:rsidRPr="008721A3" w14:paraId="376C813A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DE5A1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Metformi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3D5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FE82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DB9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.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E4E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62D6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7B5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A88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C4D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53B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0EDE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1DA3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B88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E35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5C3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DC34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A26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8915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DCE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172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1F5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5DF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8721A3" w:rsidRPr="008721A3" w14:paraId="7F524219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02F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(mg/mL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AD3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2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485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4E2F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.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ABE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569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171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0D4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EC48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3.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019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78F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3CC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7BD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81C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A29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030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F565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FE3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FAE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BDA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411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950E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5FE90D1D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0BE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144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5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F24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7B5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9.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A79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B2B6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BC0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E5B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0F9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3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4FBE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27F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B19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50D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D67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BB0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507E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ADC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0B2E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B3A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2CF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E003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BCA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1EC3BBDD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E6C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56D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EA7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B7B1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25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EBED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A8C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D7A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D0B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25B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.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D060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D15C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922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08C7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9FC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0.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39F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129F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3FB1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52A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92F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778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8547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1C07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1DD39E72" w14:textId="77777777" w:rsidTr="00AF66A9">
        <w:trPr>
          <w:trHeight w:val="359"/>
        </w:trPr>
        <w:tc>
          <w:tcPr>
            <w:tcW w:w="12855" w:type="dxa"/>
            <w:gridSpan w:val="2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F36BC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Measured value of creatinine (mg/dL)</w:t>
            </w:r>
          </w:p>
        </w:tc>
      </w:tr>
      <w:tr w:rsidR="008721A3" w:rsidRPr="008721A3" w14:paraId="45D1058F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2E37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Metformi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D3A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BF8E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743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6.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C08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073E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1B1E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4DC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8DB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6.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499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3B3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7AA7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26D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0B1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7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A800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F40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D77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582D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AAC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27.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C53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09C0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C485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8721A3" w:rsidRPr="008721A3" w14:paraId="7A02AB2A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793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/>
              </w:rPr>
              <w:t>(mg/mL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93D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2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7CE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06B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96.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191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4312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00D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7F1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4010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1.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942E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97E8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680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096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3A24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7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62F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D9E1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4409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E90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B9D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27.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5630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2F6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471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28DC8318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0C0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745B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5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C50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EAF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78.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EEB4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5B97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6E6D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F269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836E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97.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F246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1CB4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04D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E268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86FF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6.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E5F7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FBF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E8C8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329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E22A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27.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4E63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D95F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EE32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  <w:tr w:rsidR="008721A3" w:rsidRPr="008721A3" w14:paraId="7649ECA6" w14:textId="77777777" w:rsidTr="00AF66A9">
        <w:trPr>
          <w:trHeight w:val="359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7BC92" w14:textId="28FC7C9E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9FA3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0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0ED44" w14:textId="2A0BFD2D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B2916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58.5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4139A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0AFEB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9B452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7817D" w14:textId="24213C1D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 w:hint="eastAsi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F47C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97.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0FC40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9F91D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6D3E3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B52CD" w14:textId="344DDD74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46A2C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07.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A02CF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A9D89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A5E8C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9E92A" w14:textId="200F1BFF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2D4F5" w14:textId="77777777" w:rsidR="0002198C" w:rsidRPr="008721A3" w:rsidRDefault="0002198C" w:rsidP="0002198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127.8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0C001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8721A3">
              <w:rPr>
                <w:rFonts w:ascii="Arial Unicode MS" w:eastAsia="Arial Unicode MS" w:hAnsi="Arial Unicode MS" w:cs="Arial Unicode MS" w:hint="eastAsia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2A9BA" w14:textId="77777777" w:rsidR="0002198C" w:rsidRPr="008721A3" w:rsidRDefault="0002198C" w:rsidP="0002198C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0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6035B" w14:textId="77777777" w:rsidR="0002198C" w:rsidRPr="008721A3" w:rsidRDefault="0002198C" w:rsidP="0002198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8721A3">
              <w:rPr>
                <w:rFonts w:ascii="Arial Unicode MS" w:eastAsia="Arial Unicode MS" w:hAnsi="Arial Unicode MS" w:cs="Arial Unicode MS"/>
                <w:sz w:val="20"/>
                <w:szCs w:val="20"/>
              </w:rPr>
              <w:t>-</w:t>
            </w:r>
          </w:p>
        </w:tc>
      </w:tr>
    </w:tbl>
    <w:p w14:paraId="5CCB1972" w14:textId="439B3700" w:rsidR="008D4D28" w:rsidRPr="008721A3" w:rsidRDefault="00AF66A9" w:rsidP="004416BE">
      <w:pPr>
        <w:spacing w:line="240" w:lineRule="auto"/>
        <w:rPr>
          <w:sz w:val="24"/>
          <w:szCs w:val="24"/>
        </w:rPr>
      </w:pPr>
      <w:r w:rsidRPr="008721A3">
        <w:rPr>
          <w:sz w:val="24"/>
          <w:szCs w:val="24"/>
        </w:rPr>
        <w:t>Each p-value was calculated using the Tukey Kramar test vs. metformin 0 mg/dL.</w:t>
      </w:r>
      <w:r w:rsidRPr="008721A3">
        <w:rPr>
          <w:sz w:val="24"/>
          <w:szCs w:val="24"/>
        </w:rPr>
        <w:br/>
      </w:r>
      <w:r w:rsidR="00EA597F" w:rsidRPr="008721A3">
        <w:rPr>
          <w:sz w:val="24"/>
          <w:szCs w:val="24"/>
        </w:rPr>
        <w:t xml:space="preserve">p-value </w:t>
      </w:r>
      <w:r w:rsidRPr="008721A3">
        <w:rPr>
          <w:sz w:val="24"/>
          <w:szCs w:val="24"/>
        </w:rPr>
        <w:t xml:space="preserve">- : </w:t>
      </w:r>
      <w:r w:rsidR="00A52088" w:rsidRPr="008721A3">
        <w:rPr>
          <w:sz w:val="24"/>
          <w:szCs w:val="24"/>
        </w:rPr>
        <w:t>one-way analysis of variance</w:t>
      </w:r>
      <w:r w:rsidR="004D730F" w:rsidRPr="008721A3">
        <w:rPr>
          <w:rFonts w:hint="eastAsia"/>
          <w:sz w:val="24"/>
          <w:szCs w:val="24"/>
        </w:rPr>
        <w:t xml:space="preserve"> (ANOVA)</w:t>
      </w:r>
      <w:r w:rsidR="00EA597F" w:rsidRPr="008721A3">
        <w:rPr>
          <w:sz w:val="24"/>
          <w:szCs w:val="24"/>
        </w:rPr>
        <w:t xml:space="preserve"> showed p</w:t>
      </w:r>
      <w:r w:rsidR="00916BBE" w:rsidRPr="008721A3">
        <w:rPr>
          <w:sz w:val="24"/>
          <w:szCs w:val="24"/>
        </w:rPr>
        <w:t>-value &gt; 0.05</w:t>
      </w:r>
      <w:r w:rsidR="00FC26E6" w:rsidRPr="008721A3">
        <w:rPr>
          <w:sz w:val="24"/>
          <w:szCs w:val="24"/>
        </w:rPr>
        <w:t xml:space="preserve"> and Tukey Kramar test were not performed</w:t>
      </w:r>
    </w:p>
    <w:p w14:paraId="7C2A3AC1" w14:textId="77777777" w:rsidR="008D4D28" w:rsidRPr="008721A3" w:rsidRDefault="008D4D28">
      <w:pPr>
        <w:rPr>
          <w:sz w:val="24"/>
          <w:szCs w:val="24"/>
        </w:rPr>
      </w:pPr>
    </w:p>
    <w:sectPr w:rsidR="008D4D28" w:rsidRPr="008721A3" w:rsidSect="004416BE">
      <w:pgSz w:w="15840" w:h="12240" w:orient="landscape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CBD87" w14:textId="77777777" w:rsidR="00C744C6" w:rsidRDefault="00C744C6" w:rsidP="007B711A">
      <w:pPr>
        <w:spacing w:after="0" w:line="240" w:lineRule="auto"/>
      </w:pPr>
      <w:r>
        <w:separator/>
      </w:r>
    </w:p>
  </w:endnote>
  <w:endnote w:type="continuationSeparator" w:id="0">
    <w:p w14:paraId="0DF492F1" w14:textId="77777777" w:rsidR="00C744C6" w:rsidRDefault="00C744C6" w:rsidP="007B7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97D0C" w14:textId="77777777" w:rsidR="00C744C6" w:rsidRDefault="00C744C6" w:rsidP="007B711A">
      <w:pPr>
        <w:spacing w:after="0" w:line="240" w:lineRule="auto"/>
      </w:pPr>
      <w:r>
        <w:separator/>
      </w:r>
    </w:p>
  </w:footnote>
  <w:footnote w:type="continuationSeparator" w:id="0">
    <w:p w14:paraId="66D3FEED" w14:textId="77777777" w:rsidR="00C744C6" w:rsidRDefault="00C744C6" w:rsidP="007B7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0A2048"/>
    <w:multiLevelType w:val="hybridMultilevel"/>
    <w:tmpl w:val="4DE0E7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BAA003B"/>
    <w:multiLevelType w:val="hybridMultilevel"/>
    <w:tmpl w:val="4024080C"/>
    <w:lvl w:ilvl="0" w:tplc="5D98EB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01792196">
    <w:abstractNumId w:val="0"/>
  </w:num>
  <w:num w:numId="2" w16cid:durableId="1162157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711A"/>
    <w:rsid w:val="000026F8"/>
    <w:rsid w:val="00003199"/>
    <w:rsid w:val="00003CA5"/>
    <w:rsid w:val="00004185"/>
    <w:rsid w:val="000060F5"/>
    <w:rsid w:val="000065ED"/>
    <w:rsid w:val="00012C41"/>
    <w:rsid w:val="00013623"/>
    <w:rsid w:val="00020C1C"/>
    <w:rsid w:val="0002198C"/>
    <w:rsid w:val="00024EB6"/>
    <w:rsid w:val="00030765"/>
    <w:rsid w:val="0003563B"/>
    <w:rsid w:val="00035A7E"/>
    <w:rsid w:val="000424A1"/>
    <w:rsid w:val="000470F2"/>
    <w:rsid w:val="00047D91"/>
    <w:rsid w:val="00050609"/>
    <w:rsid w:val="0005290C"/>
    <w:rsid w:val="00054C2C"/>
    <w:rsid w:val="0007080F"/>
    <w:rsid w:val="00072BB8"/>
    <w:rsid w:val="000730CC"/>
    <w:rsid w:val="000738A1"/>
    <w:rsid w:val="00080E72"/>
    <w:rsid w:val="00084E48"/>
    <w:rsid w:val="00085662"/>
    <w:rsid w:val="00090F4D"/>
    <w:rsid w:val="00092356"/>
    <w:rsid w:val="0009290A"/>
    <w:rsid w:val="000A20C3"/>
    <w:rsid w:val="000A28D0"/>
    <w:rsid w:val="000A2BA8"/>
    <w:rsid w:val="000A7399"/>
    <w:rsid w:val="000B1CC5"/>
    <w:rsid w:val="000B1D04"/>
    <w:rsid w:val="000B2C8D"/>
    <w:rsid w:val="000C08ED"/>
    <w:rsid w:val="000C0D44"/>
    <w:rsid w:val="000C1246"/>
    <w:rsid w:val="000C16C1"/>
    <w:rsid w:val="000C22BF"/>
    <w:rsid w:val="000C432D"/>
    <w:rsid w:val="000C6D4E"/>
    <w:rsid w:val="000D3AE5"/>
    <w:rsid w:val="000D400B"/>
    <w:rsid w:val="000D7514"/>
    <w:rsid w:val="000E1302"/>
    <w:rsid w:val="000E17C1"/>
    <w:rsid w:val="000E229C"/>
    <w:rsid w:val="000E32FB"/>
    <w:rsid w:val="000F4C4F"/>
    <w:rsid w:val="000F581B"/>
    <w:rsid w:val="000F6708"/>
    <w:rsid w:val="001010B0"/>
    <w:rsid w:val="00101485"/>
    <w:rsid w:val="00104B0A"/>
    <w:rsid w:val="00105702"/>
    <w:rsid w:val="0010763A"/>
    <w:rsid w:val="00107C05"/>
    <w:rsid w:val="00112468"/>
    <w:rsid w:val="00116982"/>
    <w:rsid w:val="0012206B"/>
    <w:rsid w:val="001248C4"/>
    <w:rsid w:val="001267A9"/>
    <w:rsid w:val="00126E44"/>
    <w:rsid w:val="0013053C"/>
    <w:rsid w:val="00131C19"/>
    <w:rsid w:val="00135D54"/>
    <w:rsid w:val="00135DA6"/>
    <w:rsid w:val="001378F0"/>
    <w:rsid w:val="00140F42"/>
    <w:rsid w:val="00142A66"/>
    <w:rsid w:val="00144739"/>
    <w:rsid w:val="00145606"/>
    <w:rsid w:val="00161BEF"/>
    <w:rsid w:val="00163F24"/>
    <w:rsid w:val="00166B89"/>
    <w:rsid w:val="00171929"/>
    <w:rsid w:val="00172EBF"/>
    <w:rsid w:val="001737D2"/>
    <w:rsid w:val="00175280"/>
    <w:rsid w:val="001767B1"/>
    <w:rsid w:val="00182B40"/>
    <w:rsid w:val="00186B6C"/>
    <w:rsid w:val="00191AFD"/>
    <w:rsid w:val="0019395E"/>
    <w:rsid w:val="001949C9"/>
    <w:rsid w:val="00194AA9"/>
    <w:rsid w:val="001955AB"/>
    <w:rsid w:val="001A0AFF"/>
    <w:rsid w:val="001A25EA"/>
    <w:rsid w:val="001A5ECD"/>
    <w:rsid w:val="001B1A0B"/>
    <w:rsid w:val="001B27FA"/>
    <w:rsid w:val="001B3EE4"/>
    <w:rsid w:val="001D0D06"/>
    <w:rsid w:val="001E0387"/>
    <w:rsid w:val="001F247E"/>
    <w:rsid w:val="002008A8"/>
    <w:rsid w:val="00200F1C"/>
    <w:rsid w:val="00202738"/>
    <w:rsid w:val="00203AF8"/>
    <w:rsid w:val="00204A94"/>
    <w:rsid w:val="00213E73"/>
    <w:rsid w:val="0022583F"/>
    <w:rsid w:val="00232325"/>
    <w:rsid w:val="00232F4C"/>
    <w:rsid w:val="00237365"/>
    <w:rsid w:val="00240AAF"/>
    <w:rsid w:val="00241A95"/>
    <w:rsid w:val="002425FB"/>
    <w:rsid w:val="00245491"/>
    <w:rsid w:val="00255999"/>
    <w:rsid w:val="00255C64"/>
    <w:rsid w:val="00257D05"/>
    <w:rsid w:val="002609B7"/>
    <w:rsid w:val="00263E96"/>
    <w:rsid w:val="00264E57"/>
    <w:rsid w:val="00272947"/>
    <w:rsid w:val="0027321E"/>
    <w:rsid w:val="0027359C"/>
    <w:rsid w:val="00280295"/>
    <w:rsid w:val="00282E09"/>
    <w:rsid w:val="002855DF"/>
    <w:rsid w:val="00291FFD"/>
    <w:rsid w:val="00293BD5"/>
    <w:rsid w:val="0029452E"/>
    <w:rsid w:val="00295C66"/>
    <w:rsid w:val="00295E70"/>
    <w:rsid w:val="00296B3B"/>
    <w:rsid w:val="002A13F5"/>
    <w:rsid w:val="002A2DD4"/>
    <w:rsid w:val="002A35E3"/>
    <w:rsid w:val="002A3712"/>
    <w:rsid w:val="002A6ABF"/>
    <w:rsid w:val="002B41C0"/>
    <w:rsid w:val="002B69BD"/>
    <w:rsid w:val="002B7514"/>
    <w:rsid w:val="002C1E7C"/>
    <w:rsid w:val="002C346D"/>
    <w:rsid w:val="002D0252"/>
    <w:rsid w:val="002D5A6F"/>
    <w:rsid w:val="002E2F47"/>
    <w:rsid w:val="002E39EF"/>
    <w:rsid w:val="002E6B73"/>
    <w:rsid w:val="002F3D42"/>
    <w:rsid w:val="002F7290"/>
    <w:rsid w:val="00300C98"/>
    <w:rsid w:val="00303E23"/>
    <w:rsid w:val="00305C83"/>
    <w:rsid w:val="003101BF"/>
    <w:rsid w:val="00315C6E"/>
    <w:rsid w:val="00317A00"/>
    <w:rsid w:val="00320D03"/>
    <w:rsid w:val="003211E9"/>
    <w:rsid w:val="00321A64"/>
    <w:rsid w:val="00330E98"/>
    <w:rsid w:val="003332E0"/>
    <w:rsid w:val="00340BED"/>
    <w:rsid w:val="003430EC"/>
    <w:rsid w:val="00344266"/>
    <w:rsid w:val="00345F2A"/>
    <w:rsid w:val="0034700E"/>
    <w:rsid w:val="00353D32"/>
    <w:rsid w:val="00364788"/>
    <w:rsid w:val="00366DBE"/>
    <w:rsid w:val="003671E0"/>
    <w:rsid w:val="00371643"/>
    <w:rsid w:val="00372F5E"/>
    <w:rsid w:val="00386737"/>
    <w:rsid w:val="00392369"/>
    <w:rsid w:val="00397C38"/>
    <w:rsid w:val="003A210B"/>
    <w:rsid w:val="003A4E4E"/>
    <w:rsid w:val="003A5F02"/>
    <w:rsid w:val="003B0643"/>
    <w:rsid w:val="003C0A10"/>
    <w:rsid w:val="003C3A03"/>
    <w:rsid w:val="003C70F3"/>
    <w:rsid w:val="003E225E"/>
    <w:rsid w:val="003E2D12"/>
    <w:rsid w:val="003F0451"/>
    <w:rsid w:val="003F401E"/>
    <w:rsid w:val="00401094"/>
    <w:rsid w:val="00406249"/>
    <w:rsid w:val="004075D6"/>
    <w:rsid w:val="004117E8"/>
    <w:rsid w:val="00413A3C"/>
    <w:rsid w:val="00416CBC"/>
    <w:rsid w:val="0041700B"/>
    <w:rsid w:val="00420C7F"/>
    <w:rsid w:val="004216EC"/>
    <w:rsid w:val="00421B44"/>
    <w:rsid w:val="004239A6"/>
    <w:rsid w:val="00425CC4"/>
    <w:rsid w:val="00425E78"/>
    <w:rsid w:val="00430810"/>
    <w:rsid w:val="0043086D"/>
    <w:rsid w:val="00430D52"/>
    <w:rsid w:val="00434431"/>
    <w:rsid w:val="0043590F"/>
    <w:rsid w:val="004378B7"/>
    <w:rsid w:val="004416BE"/>
    <w:rsid w:val="0044185F"/>
    <w:rsid w:val="004430AD"/>
    <w:rsid w:val="00445131"/>
    <w:rsid w:val="00450239"/>
    <w:rsid w:val="00451880"/>
    <w:rsid w:val="004522DA"/>
    <w:rsid w:val="00461BF9"/>
    <w:rsid w:val="00461D89"/>
    <w:rsid w:val="00462E21"/>
    <w:rsid w:val="004758BC"/>
    <w:rsid w:val="00475C3F"/>
    <w:rsid w:val="004772E3"/>
    <w:rsid w:val="004873DF"/>
    <w:rsid w:val="00493547"/>
    <w:rsid w:val="00493CEC"/>
    <w:rsid w:val="004A1825"/>
    <w:rsid w:val="004A6A25"/>
    <w:rsid w:val="004B03E7"/>
    <w:rsid w:val="004B2BEA"/>
    <w:rsid w:val="004B4492"/>
    <w:rsid w:val="004C3226"/>
    <w:rsid w:val="004C4686"/>
    <w:rsid w:val="004C674A"/>
    <w:rsid w:val="004C7638"/>
    <w:rsid w:val="004D2316"/>
    <w:rsid w:val="004D4B43"/>
    <w:rsid w:val="004D730F"/>
    <w:rsid w:val="004E2921"/>
    <w:rsid w:val="004E4DB9"/>
    <w:rsid w:val="004E632F"/>
    <w:rsid w:val="004E7C89"/>
    <w:rsid w:val="004F09EB"/>
    <w:rsid w:val="004F54E1"/>
    <w:rsid w:val="004F5962"/>
    <w:rsid w:val="0050261D"/>
    <w:rsid w:val="00512B59"/>
    <w:rsid w:val="00513482"/>
    <w:rsid w:val="00514133"/>
    <w:rsid w:val="00514F46"/>
    <w:rsid w:val="00515427"/>
    <w:rsid w:val="0052416B"/>
    <w:rsid w:val="0052533F"/>
    <w:rsid w:val="005279DC"/>
    <w:rsid w:val="005317DF"/>
    <w:rsid w:val="00536B94"/>
    <w:rsid w:val="005372AA"/>
    <w:rsid w:val="005421DF"/>
    <w:rsid w:val="00542AE4"/>
    <w:rsid w:val="00546037"/>
    <w:rsid w:val="00547300"/>
    <w:rsid w:val="005503A4"/>
    <w:rsid w:val="0055140C"/>
    <w:rsid w:val="005537E8"/>
    <w:rsid w:val="005569AA"/>
    <w:rsid w:val="00556E02"/>
    <w:rsid w:val="00557DDF"/>
    <w:rsid w:val="00562D69"/>
    <w:rsid w:val="00565599"/>
    <w:rsid w:val="005656EC"/>
    <w:rsid w:val="00566411"/>
    <w:rsid w:val="00567669"/>
    <w:rsid w:val="00567BA4"/>
    <w:rsid w:val="005718EA"/>
    <w:rsid w:val="00577931"/>
    <w:rsid w:val="00590B53"/>
    <w:rsid w:val="00593966"/>
    <w:rsid w:val="00594C7D"/>
    <w:rsid w:val="005A07C2"/>
    <w:rsid w:val="005A5A78"/>
    <w:rsid w:val="005A5E27"/>
    <w:rsid w:val="005A6B53"/>
    <w:rsid w:val="005A7383"/>
    <w:rsid w:val="005B0116"/>
    <w:rsid w:val="005B650C"/>
    <w:rsid w:val="005C2FE1"/>
    <w:rsid w:val="005D3801"/>
    <w:rsid w:val="005D4F85"/>
    <w:rsid w:val="005E00F1"/>
    <w:rsid w:val="005E3B77"/>
    <w:rsid w:val="005E3D9F"/>
    <w:rsid w:val="005E631B"/>
    <w:rsid w:val="005F1927"/>
    <w:rsid w:val="00602814"/>
    <w:rsid w:val="00604D3D"/>
    <w:rsid w:val="00612E53"/>
    <w:rsid w:val="0061732E"/>
    <w:rsid w:val="00622D02"/>
    <w:rsid w:val="006238FF"/>
    <w:rsid w:val="00624A13"/>
    <w:rsid w:val="00624D6A"/>
    <w:rsid w:val="0063092C"/>
    <w:rsid w:val="00634431"/>
    <w:rsid w:val="00635143"/>
    <w:rsid w:val="006356FD"/>
    <w:rsid w:val="00640A47"/>
    <w:rsid w:val="0064384A"/>
    <w:rsid w:val="00643B61"/>
    <w:rsid w:val="006473C8"/>
    <w:rsid w:val="006556FC"/>
    <w:rsid w:val="00655A15"/>
    <w:rsid w:val="00656688"/>
    <w:rsid w:val="00666192"/>
    <w:rsid w:val="00666EB6"/>
    <w:rsid w:val="00671B35"/>
    <w:rsid w:val="0067241B"/>
    <w:rsid w:val="00675FB9"/>
    <w:rsid w:val="00680957"/>
    <w:rsid w:val="00680B54"/>
    <w:rsid w:val="0068159C"/>
    <w:rsid w:val="00681FCD"/>
    <w:rsid w:val="0068224B"/>
    <w:rsid w:val="006826E4"/>
    <w:rsid w:val="00684B56"/>
    <w:rsid w:val="0068699C"/>
    <w:rsid w:val="006904EF"/>
    <w:rsid w:val="006928B0"/>
    <w:rsid w:val="00693428"/>
    <w:rsid w:val="006940E9"/>
    <w:rsid w:val="006A39EE"/>
    <w:rsid w:val="006A4933"/>
    <w:rsid w:val="006A569E"/>
    <w:rsid w:val="006A67C3"/>
    <w:rsid w:val="006B1A5C"/>
    <w:rsid w:val="006B3AFE"/>
    <w:rsid w:val="006B7D17"/>
    <w:rsid w:val="006C09DA"/>
    <w:rsid w:val="006C39B9"/>
    <w:rsid w:val="006D0EAB"/>
    <w:rsid w:val="006D4A62"/>
    <w:rsid w:val="006E1A3D"/>
    <w:rsid w:val="006E22DA"/>
    <w:rsid w:val="006E34F4"/>
    <w:rsid w:val="006E4080"/>
    <w:rsid w:val="006E48B6"/>
    <w:rsid w:val="006E4DF5"/>
    <w:rsid w:val="006E5B18"/>
    <w:rsid w:val="006F6028"/>
    <w:rsid w:val="006F749E"/>
    <w:rsid w:val="006F776F"/>
    <w:rsid w:val="00701D34"/>
    <w:rsid w:val="007051C5"/>
    <w:rsid w:val="00710BA4"/>
    <w:rsid w:val="00713C40"/>
    <w:rsid w:val="007223D1"/>
    <w:rsid w:val="00722540"/>
    <w:rsid w:val="0072259D"/>
    <w:rsid w:val="00727C05"/>
    <w:rsid w:val="00735396"/>
    <w:rsid w:val="0074386B"/>
    <w:rsid w:val="00750A01"/>
    <w:rsid w:val="00751ACE"/>
    <w:rsid w:val="00763775"/>
    <w:rsid w:val="007655EA"/>
    <w:rsid w:val="007665E2"/>
    <w:rsid w:val="00772F24"/>
    <w:rsid w:val="00773AA8"/>
    <w:rsid w:val="007742B8"/>
    <w:rsid w:val="00775D29"/>
    <w:rsid w:val="00776F13"/>
    <w:rsid w:val="00780ADE"/>
    <w:rsid w:val="00781206"/>
    <w:rsid w:val="00782095"/>
    <w:rsid w:val="00782DD1"/>
    <w:rsid w:val="00783B3C"/>
    <w:rsid w:val="007843AD"/>
    <w:rsid w:val="00784F80"/>
    <w:rsid w:val="00787CDB"/>
    <w:rsid w:val="00790F96"/>
    <w:rsid w:val="00791F6C"/>
    <w:rsid w:val="00792CAB"/>
    <w:rsid w:val="00795AD1"/>
    <w:rsid w:val="00796837"/>
    <w:rsid w:val="0079694F"/>
    <w:rsid w:val="007A1EED"/>
    <w:rsid w:val="007A2CF7"/>
    <w:rsid w:val="007A6520"/>
    <w:rsid w:val="007B378C"/>
    <w:rsid w:val="007B63A1"/>
    <w:rsid w:val="007B711A"/>
    <w:rsid w:val="007B7B46"/>
    <w:rsid w:val="007C0C9A"/>
    <w:rsid w:val="007C25CE"/>
    <w:rsid w:val="007C2D6D"/>
    <w:rsid w:val="007C31C4"/>
    <w:rsid w:val="007C4ACC"/>
    <w:rsid w:val="007D5635"/>
    <w:rsid w:val="007D6717"/>
    <w:rsid w:val="007D711E"/>
    <w:rsid w:val="007D7650"/>
    <w:rsid w:val="007E0AA6"/>
    <w:rsid w:val="007E2816"/>
    <w:rsid w:val="007E2A5F"/>
    <w:rsid w:val="007E40DC"/>
    <w:rsid w:val="007F00C4"/>
    <w:rsid w:val="007F4E89"/>
    <w:rsid w:val="008014FA"/>
    <w:rsid w:val="008030BF"/>
    <w:rsid w:val="00803542"/>
    <w:rsid w:val="008039CE"/>
    <w:rsid w:val="008056CE"/>
    <w:rsid w:val="00811CE9"/>
    <w:rsid w:val="00814F94"/>
    <w:rsid w:val="00821600"/>
    <w:rsid w:val="00826E73"/>
    <w:rsid w:val="00834BB6"/>
    <w:rsid w:val="00834E98"/>
    <w:rsid w:val="008350CF"/>
    <w:rsid w:val="008356BA"/>
    <w:rsid w:val="008434FE"/>
    <w:rsid w:val="0084370A"/>
    <w:rsid w:val="00846DA6"/>
    <w:rsid w:val="00851D17"/>
    <w:rsid w:val="00854D9B"/>
    <w:rsid w:val="00854DAC"/>
    <w:rsid w:val="0085573F"/>
    <w:rsid w:val="00855EA1"/>
    <w:rsid w:val="008612D0"/>
    <w:rsid w:val="00862E57"/>
    <w:rsid w:val="00863F99"/>
    <w:rsid w:val="008721A3"/>
    <w:rsid w:val="00873425"/>
    <w:rsid w:val="00874318"/>
    <w:rsid w:val="00874745"/>
    <w:rsid w:val="008761D5"/>
    <w:rsid w:val="00880090"/>
    <w:rsid w:val="008823FD"/>
    <w:rsid w:val="008874AC"/>
    <w:rsid w:val="00890032"/>
    <w:rsid w:val="00891592"/>
    <w:rsid w:val="00892E81"/>
    <w:rsid w:val="00895795"/>
    <w:rsid w:val="00897BA5"/>
    <w:rsid w:val="008A6450"/>
    <w:rsid w:val="008A67A9"/>
    <w:rsid w:val="008A7CA8"/>
    <w:rsid w:val="008A7ED2"/>
    <w:rsid w:val="008B2338"/>
    <w:rsid w:val="008B42C1"/>
    <w:rsid w:val="008C0783"/>
    <w:rsid w:val="008C0EEC"/>
    <w:rsid w:val="008C2EB4"/>
    <w:rsid w:val="008C437A"/>
    <w:rsid w:val="008C544B"/>
    <w:rsid w:val="008D2376"/>
    <w:rsid w:val="008D38A9"/>
    <w:rsid w:val="008D4D28"/>
    <w:rsid w:val="008D6DC6"/>
    <w:rsid w:val="008F2250"/>
    <w:rsid w:val="008F40D2"/>
    <w:rsid w:val="008F65FF"/>
    <w:rsid w:val="008F6E1C"/>
    <w:rsid w:val="00900399"/>
    <w:rsid w:val="00900D71"/>
    <w:rsid w:val="00911398"/>
    <w:rsid w:val="00911CFF"/>
    <w:rsid w:val="009145E0"/>
    <w:rsid w:val="00916BBE"/>
    <w:rsid w:val="00934196"/>
    <w:rsid w:val="009358D4"/>
    <w:rsid w:val="00935CA5"/>
    <w:rsid w:val="0093792E"/>
    <w:rsid w:val="00940C16"/>
    <w:rsid w:val="00941A99"/>
    <w:rsid w:val="00942578"/>
    <w:rsid w:val="009437B8"/>
    <w:rsid w:val="00950721"/>
    <w:rsid w:val="00954FA9"/>
    <w:rsid w:val="00956668"/>
    <w:rsid w:val="00956865"/>
    <w:rsid w:val="00957E93"/>
    <w:rsid w:val="0096077D"/>
    <w:rsid w:val="009617AF"/>
    <w:rsid w:val="009668D6"/>
    <w:rsid w:val="00966D82"/>
    <w:rsid w:val="00967D99"/>
    <w:rsid w:val="0097058D"/>
    <w:rsid w:val="0097314A"/>
    <w:rsid w:val="009734E1"/>
    <w:rsid w:val="00977869"/>
    <w:rsid w:val="009864D4"/>
    <w:rsid w:val="00994E6F"/>
    <w:rsid w:val="00995D52"/>
    <w:rsid w:val="00996852"/>
    <w:rsid w:val="009A1C11"/>
    <w:rsid w:val="009A71A1"/>
    <w:rsid w:val="009A7777"/>
    <w:rsid w:val="009A7E34"/>
    <w:rsid w:val="009B24D7"/>
    <w:rsid w:val="009B5F94"/>
    <w:rsid w:val="009B6F4A"/>
    <w:rsid w:val="009B70FB"/>
    <w:rsid w:val="009C671B"/>
    <w:rsid w:val="009D1890"/>
    <w:rsid w:val="009D2629"/>
    <w:rsid w:val="009D361A"/>
    <w:rsid w:val="009D6C3F"/>
    <w:rsid w:val="009D785C"/>
    <w:rsid w:val="009E265F"/>
    <w:rsid w:val="009E3C03"/>
    <w:rsid w:val="009F5BE5"/>
    <w:rsid w:val="00A03D61"/>
    <w:rsid w:val="00A045A5"/>
    <w:rsid w:val="00A0550D"/>
    <w:rsid w:val="00A0661C"/>
    <w:rsid w:val="00A11D56"/>
    <w:rsid w:val="00A12188"/>
    <w:rsid w:val="00A13FDE"/>
    <w:rsid w:val="00A209A5"/>
    <w:rsid w:val="00A30DAE"/>
    <w:rsid w:val="00A30EC6"/>
    <w:rsid w:val="00A343EB"/>
    <w:rsid w:val="00A346A5"/>
    <w:rsid w:val="00A3677E"/>
    <w:rsid w:val="00A3739C"/>
    <w:rsid w:val="00A434A9"/>
    <w:rsid w:val="00A52088"/>
    <w:rsid w:val="00A524AF"/>
    <w:rsid w:val="00A526D5"/>
    <w:rsid w:val="00A54427"/>
    <w:rsid w:val="00A567A6"/>
    <w:rsid w:val="00A576F4"/>
    <w:rsid w:val="00A63715"/>
    <w:rsid w:val="00A643D5"/>
    <w:rsid w:val="00A67906"/>
    <w:rsid w:val="00A729DF"/>
    <w:rsid w:val="00A72F21"/>
    <w:rsid w:val="00A74897"/>
    <w:rsid w:val="00A74F52"/>
    <w:rsid w:val="00A76C55"/>
    <w:rsid w:val="00A770F8"/>
    <w:rsid w:val="00A778A2"/>
    <w:rsid w:val="00A81AE2"/>
    <w:rsid w:val="00A83D60"/>
    <w:rsid w:val="00A8418D"/>
    <w:rsid w:val="00A8667E"/>
    <w:rsid w:val="00A946AE"/>
    <w:rsid w:val="00A96450"/>
    <w:rsid w:val="00A9703B"/>
    <w:rsid w:val="00AA6EE7"/>
    <w:rsid w:val="00AB0367"/>
    <w:rsid w:val="00AB08BA"/>
    <w:rsid w:val="00AB2380"/>
    <w:rsid w:val="00AB42AF"/>
    <w:rsid w:val="00AB4B60"/>
    <w:rsid w:val="00AB7DD4"/>
    <w:rsid w:val="00AC0BFE"/>
    <w:rsid w:val="00AC4EE7"/>
    <w:rsid w:val="00AC6971"/>
    <w:rsid w:val="00AC7266"/>
    <w:rsid w:val="00AD0BDF"/>
    <w:rsid w:val="00AD0F0E"/>
    <w:rsid w:val="00AD4B47"/>
    <w:rsid w:val="00AD73F7"/>
    <w:rsid w:val="00AD7924"/>
    <w:rsid w:val="00AE333D"/>
    <w:rsid w:val="00AE4A2B"/>
    <w:rsid w:val="00AE536E"/>
    <w:rsid w:val="00AE6B64"/>
    <w:rsid w:val="00AF02F5"/>
    <w:rsid w:val="00AF34D2"/>
    <w:rsid w:val="00AF6341"/>
    <w:rsid w:val="00AF66A9"/>
    <w:rsid w:val="00AF7D52"/>
    <w:rsid w:val="00B03FF1"/>
    <w:rsid w:val="00B11A06"/>
    <w:rsid w:val="00B13D82"/>
    <w:rsid w:val="00B201D5"/>
    <w:rsid w:val="00B20765"/>
    <w:rsid w:val="00B227EA"/>
    <w:rsid w:val="00B31232"/>
    <w:rsid w:val="00B36BDF"/>
    <w:rsid w:val="00B37E1E"/>
    <w:rsid w:val="00B43D65"/>
    <w:rsid w:val="00B45BB6"/>
    <w:rsid w:val="00B460A4"/>
    <w:rsid w:val="00B51A22"/>
    <w:rsid w:val="00B56D3A"/>
    <w:rsid w:val="00B65648"/>
    <w:rsid w:val="00B70E2A"/>
    <w:rsid w:val="00B732D1"/>
    <w:rsid w:val="00B73374"/>
    <w:rsid w:val="00B75A0C"/>
    <w:rsid w:val="00B77002"/>
    <w:rsid w:val="00B80C08"/>
    <w:rsid w:val="00B82EC3"/>
    <w:rsid w:val="00B86514"/>
    <w:rsid w:val="00B86A39"/>
    <w:rsid w:val="00B90DAB"/>
    <w:rsid w:val="00B93FC1"/>
    <w:rsid w:val="00BA28D3"/>
    <w:rsid w:val="00BB39A1"/>
    <w:rsid w:val="00BB3C85"/>
    <w:rsid w:val="00BB7C19"/>
    <w:rsid w:val="00BC27CF"/>
    <w:rsid w:val="00BC67DC"/>
    <w:rsid w:val="00BD193F"/>
    <w:rsid w:val="00BD427B"/>
    <w:rsid w:val="00BD6616"/>
    <w:rsid w:val="00BD7F14"/>
    <w:rsid w:val="00BE02A6"/>
    <w:rsid w:val="00BE2ACF"/>
    <w:rsid w:val="00BF01B2"/>
    <w:rsid w:val="00BF1997"/>
    <w:rsid w:val="00BF47CA"/>
    <w:rsid w:val="00BF7758"/>
    <w:rsid w:val="00C04FC5"/>
    <w:rsid w:val="00C10E1F"/>
    <w:rsid w:val="00C1148B"/>
    <w:rsid w:val="00C1700C"/>
    <w:rsid w:val="00C230A8"/>
    <w:rsid w:val="00C27B43"/>
    <w:rsid w:val="00C301BF"/>
    <w:rsid w:val="00C3201D"/>
    <w:rsid w:val="00C378E9"/>
    <w:rsid w:val="00C42927"/>
    <w:rsid w:val="00C42FA5"/>
    <w:rsid w:val="00C440C7"/>
    <w:rsid w:val="00C4613B"/>
    <w:rsid w:val="00C54FC0"/>
    <w:rsid w:val="00C57E9E"/>
    <w:rsid w:val="00C60C9C"/>
    <w:rsid w:val="00C62F3B"/>
    <w:rsid w:val="00C650EC"/>
    <w:rsid w:val="00C73349"/>
    <w:rsid w:val="00C744C6"/>
    <w:rsid w:val="00C74C69"/>
    <w:rsid w:val="00C76287"/>
    <w:rsid w:val="00C81629"/>
    <w:rsid w:val="00C823BA"/>
    <w:rsid w:val="00C841EA"/>
    <w:rsid w:val="00C87AD2"/>
    <w:rsid w:val="00C87C34"/>
    <w:rsid w:val="00C90471"/>
    <w:rsid w:val="00C90964"/>
    <w:rsid w:val="00C90DA9"/>
    <w:rsid w:val="00C91163"/>
    <w:rsid w:val="00C92A96"/>
    <w:rsid w:val="00C95420"/>
    <w:rsid w:val="00C959AB"/>
    <w:rsid w:val="00C961F9"/>
    <w:rsid w:val="00CA62F9"/>
    <w:rsid w:val="00CA716C"/>
    <w:rsid w:val="00CB3924"/>
    <w:rsid w:val="00CB701B"/>
    <w:rsid w:val="00CC208D"/>
    <w:rsid w:val="00CD0B90"/>
    <w:rsid w:val="00CD3D76"/>
    <w:rsid w:val="00CD695D"/>
    <w:rsid w:val="00CD7559"/>
    <w:rsid w:val="00CD7ED6"/>
    <w:rsid w:val="00CE3904"/>
    <w:rsid w:val="00CE53B3"/>
    <w:rsid w:val="00CE714D"/>
    <w:rsid w:val="00CE7C95"/>
    <w:rsid w:val="00CF0C65"/>
    <w:rsid w:val="00CF0DB8"/>
    <w:rsid w:val="00CF1977"/>
    <w:rsid w:val="00CF311E"/>
    <w:rsid w:val="00CF5B57"/>
    <w:rsid w:val="00CF7600"/>
    <w:rsid w:val="00D00430"/>
    <w:rsid w:val="00D01715"/>
    <w:rsid w:val="00D039BF"/>
    <w:rsid w:val="00D05676"/>
    <w:rsid w:val="00D06403"/>
    <w:rsid w:val="00D076C4"/>
    <w:rsid w:val="00D12CE9"/>
    <w:rsid w:val="00D13048"/>
    <w:rsid w:val="00D13502"/>
    <w:rsid w:val="00D1489F"/>
    <w:rsid w:val="00D14CC6"/>
    <w:rsid w:val="00D223F3"/>
    <w:rsid w:val="00D23001"/>
    <w:rsid w:val="00D23BE2"/>
    <w:rsid w:val="00D2579A"/>
    <w:rsid w:val="00D301CA"/>
    <w:rsid w:val="00D30494"/>
    <w:rsid w:val="00D31394"/>
    <w:rsid w:val="00D32C48"/>
    <w:rsid w:val="00D37FB7"/>
    <w:rsid w:val="00D46513"/>
    <w:rsid w:val="00D46E06"/>
    <w:rsid w:val="00D47270"/>
    <w:rsid w:val="00D63BE5"/>
    <w:rsid w:val="00D643D2"/>
    <w:rsid w:val="00D65312"/>
    <w:rsid w:val="00D67950"/>
    <w:rsid w:val="00D67E4E"/>
    <w:rsid w:val="00D70F7A"/>
    <w:rsid w:val="00D72A42"/>
    <w:rsid w:val="00D72C45"/>
    <w:rsid w:val="00D73650"/>
    <w:rsid w:val="00D877A7"/>
    <w:rsid w:val="00D908AB"/>
    <w:rsid w:val="00D950B0"/>
    <w:rsid w:val="00D95166"/>
    <w:rsid w:val="00DA014F"/>
    <w:rsid w:val="00DA1356"/>
    <w:rsid w:val="00DA1EBC"/>
    <w:rsid w:val="00DA483C"/>
    <w:rsid w:val="00DA63AD"/>
    <w:rsid w:val="00DA6B7A"/>
    <w:rsid w:val="00DB0049"/>
    <w:rsid w:val="00DB01D5"/>
    <w:rsid w:val="00DB3C2F"/>
    <w:rsid w:val="00DB3F0E"/>
    <w:rsid w:val="00DB42A2"/>
    <w:rsid w:val="00DB52DC"/>
    <w:rsid w:val="00DC192E"/>
    <w:rsid w:val="00DC68E7"/>
    <w:rsid w:val="00DC76DA"/>
    <w:rsid w:val="00DD1566"/>
    <w:rsid w:val="00DD1C28"/>
    <w:rsid w:val="00DD2E93"/>
    <w:rsid w:val="00DD471B"/>
    <w:rsid w:val="00DD5EC6"/>
    <w:rsid w:val="00DE0A09"/>
    <w:rsid w:val="00DE22D8"/>
    <w:rsid w:val="00DE4B8F"/>
    <w:rsid w:val="00DE680B"/>
    <w:rsid w:val="00DF29A8"/>
    <w:rsid w:val="00DF40B5"/>
    <w:rsid w:val="00E04680"/>
    <w:rsid w:val="00E165D0"/>
    <w:rsid w:val="00E21E23"/>
    <w:rsid w:val="00E23AE8"/>
    <w:rsid w:val="00E25406"/>
    <w:rsid w:val="00E25AE0"/>
    <w:rsid w:val="00E27B61"/>
    <w:rsid w:val="00E31E10"/>
    <w:rsid w:val="00E338FF"/>
    <w:rsid w:val="00E363D2"/>
    <w:rsid w:val="00E4004D"/>
    <w:rsid w:val="00E51722"/>
    <w:rsid w:val="00E517B3"/>
    <w:rsid w:val="00E551AB"/>
    <w:rsid w:val="00E55F0F"/>
    <w:rsid w:val="00E60DB2"/>
    <w:rsid w:val="00E617D5"/>
    <w:rsid w:val="00E625A7"/>
    <w:rsid w:val="00E64D6D"/>
    <w:rsid w:val="00E6608F"/>
    <w:rsid w:val="00E678B6"/>
    <w:rsid w:val="00E67BD0"/>
    <w:rsid w:val="00E75D1A"/>
    <w:rsid w:val="00E779C4"/>
    <w:rsid w:val="00E77A67"/>
    <w:rsid w:val="00E77C2C"/>
    <w:rsid w:val="00E836B2"/>
    <w:rsid w:val="00E868D7"/>
    <w:rsid w:val="00E869A6"/>
    <w:rsid w:val="00EA3B64"/>
    <w:rsid w:val="00EA41F4"/>
    <w:rsid w:val="00EA597F"/>
    <w:rsid w:val="00EA7AF5"/>
    <w:rsid w:val="00EB01B3"/>
    <w:rsid w:val="00EB03A8"/>
    <w:rsid w:val="00EB417F"/>
    <w:rsid w:val="00EB7137"/>
    <w:rsid w:val="00EC0283"/>
    <w:rsid w:val="00EC2D61"/>
    <w:rsid w:val="00EC5E05"/>
    <w:rsid w:val="00EC656B"/>
    <w:rsid w:val="00EC6FEF"/>
    <w:rsid w:val="00EC7361"/>
    <w:rsid w:val="00EC75A5"/>
    <w:rsid w:val="00ED2FA9"/>
    <w:rsid w:val="00ED46D9"/>
    <w:rsid w:val="00EE1298"/>
    <w:rsid w:val="00EE4819"/>
    <w:rsid w:val="00EE48C8"/>
    <w:rsid w:val="00EE5821"/>
    <w:rsid w:val="00EE6747"/>
    <w:rsid w:val="00EE7161"/>
    <w:rsid w:val="00EF16ED"/>
    <w:rsid w:val="00EF4F2C"/>
    <w:rsid w:val="00F079CF"/>
    <w:rsid w:val="00F10AE8"/>
    <w:rsid w:val="00F12031"/>
    <w:rsid w:val="00F210B2"/>
    <w:rsid w:val="00F21E11"/>
    <w:rsid w:val="00F22BA5"/>
    <w:rsid w:val="00F257BA"/>
    <w:rsid w:val="00F35056"/>
    <w:rsid w:val="00F37062"/>
    <w:rsid w:val="00F37FF4"/>
    <w:rsid w:val="00F448BA"/>
    <w:rsid w:val="00F46735"/>
    <w:rsid w:val="00F54294"/>
    <w:rsid w:val="00F56992"/>
    <w:rsid w:val="00F5715D"/>
    <w:rsid w:val="00F7000B"/>
    <w:rsid w:val="00F703FE"/>
    <w:rsid w:val="00F740DB"/>
    <w:rsid w:val="00F82D3D"/>
    <w:rsid w:val="00F82F3D"/>
    <w:rsid w:val="00F83D77"/>
    <w:rsid w:val="00F87897"/>
    <w:rsid w:val="00F90CBE"/>
    <w:rsid w:val="00F91EC1"/>
    <w:rsid w:val="00F91FEB"/>
    <w:rsid w:val="00F94B1F"/>
    <w:rsid w:val="00F979B5"/>
    <w:rsid w:val="00FA19C0"/>
    <w:rsid w:val="00FA1D66"/>
    <w:rsid w:val="00FA44A1"/>
    <w:rsid w:val="00FB28F7"/>
    <w:rsid w:val="00FB356E"/>
    <w:rsid w:val="00FB3BAD"/>
    <w:rsid w:val="00FB621B"/>
    <w:rsid w:val="00FC022E"/>
    <w:rsid w:val="00FC26E6"/>
    <w:rsid w:val="00FC4A23"/>
    <w:rsid w:val="00FC5211"/>
    <w:rsid w:val="00FC79D4"/>
    <w:rsid w:val="00FE061F"/>
    <w:rsid w:val="00FE35FE"/>
    <w:rsid w:val="00FF0B2D"/>
    <w:rsid w:val="00FF68AF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CA6396"/>
  <w15:docId w15:val="{F46C8DF8-B09E-4F2D-918F-AED2FB20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81629"/>
    <w:pPr>
      <w:keepNext/>
      <w:outlineLvl w:val="0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E53B3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11A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711A"/>
  </w:style>
  <w:style w:type="paragraph" w:styleId="a5">
    <w:name w:val="footer"/>
    <w:basedOn w:val="a"/>
    <w:link w:val="a6"/>
    <w:uiPriority w:val="99"/>
    <w:unhideWhenUsed/>
    <w:rsid w:val="007B711A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711A"/>
  </w:style>
  <w:style w:type="character" w:styleId="a7">
    <w:name w:val="line number"/>
    <w:basedOn w:val="a0"/>
    <w:uiPriority w:val="99"/>
    <w:semiHidden/>
    <w:unhideWhenUsed/>
    <w:rsid w:val="00461D89"/>
  </w:style>
  <w:style w:type="character" w:customStyle="1" w:styleId="10">
    <w:name w:val="見出し 1 (文字)"/>
    <w:basedOn w:val="a0"/>
    <w:link w:val="1"/>
    <w:uiPriority w:val="9"/>
    <w:rsid w:val="00C8162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E53B3"/>
    <w:rPr>
      <w:rFonts w:asciiTheme="majorHAnsi" w:eastAsiaTheme="majorEastAsia" w:hAnsiTheme="majorHAnsi" w:cstheme="majorBidi"/>
      <w:sz w:val="24"/>
    </w:rPr>
  </w:style>
  <w:style w:type="paragraph" w:styleId="a8">
    <w:name w:val="List Paragraph"/>
    <w:basedOn w:val="a"/>
    <w:uiPriority w:val="34"/>
    <w:qFormat/>
    <w:rsid w:val="007051C5"/>
    <w:pPr>
      <w:ind w:leftChars="400" w:left="720"/>
    </w:pPr>
  </w:style>
  <w:style w:type="character" w:styleId="a9">
    <w:name w:val="annotation reference"/>
    <w:basedOn w:val="a0"/>
    <w:uiPriority w:val="99"/>
    <w:semiHidden/>
    <w:unhideWhenUsed/>
    <w:rsid w:val="00B86A3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86A39"/>
  </w:style>
  <w:style w:type="character" w:customStyle="1" w:styleId="ab">
    <w:name w:val="コメント文字列 (文字)"/>
    <w:basedOn w:val="a0"/>
    <w:link w:val="aa"/>
    <w:uiPriority w:val="99"/>
    <w:rsid w:val="00B86A39"/>
  </w:style>
  <w:style w:type="paragraph" w:styleId="ac">
    <w:name w:val="annotation subject"/>
    <w:basedOn w:val="aa"/>
    <w:next w:val="aa"/>
    <w:link w:val="ad"/>
    <w:uiPriority w:val="99"/>
    <w:semiHidden/>
    <w:unhideWhenUsed/>
    <w:rsid w:val="00B86A3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86A39"/>
    <w:rPr>
      <w:b/>
      <w:bCs/>
    </w:rPr>
  </w:style>
  <w:style w:type="character" w:styleId="ae">
    <w:name w:val="Hyperlink"/>
    <w:basedOn w:val="a0"/>
    <w:uiPriority w:val="99"/>
    <w:unhideWhenUsed/>
    <w:rsid w:val="00425E78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25E7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25E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7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英数字用_Arial">
      <a:majorFont>
        <a:latin typeface="Arial"/>
        <a:ea typeface="Arial Unicode MS"/>
        <a:cs typeface=""/>
      </a:majorFont>
      <a:minorFont>
        <a:latin typeface="Arial"/>
        <a:ea typeface="Arial Unicode MS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Yoshimoto</dc:creator>
  <cp:keywords/>
  <dc:description/>
  <cp:lastModifiedBy>吉本　明</cp:lastModifiedBy>
  <cp:revision>7</cp:revision>
  <dcterms:created xsi:type="dcterms:W3CDTF">2025-09-13T02:14:00Z</dcterms:created>
  <dcterms:modified xsi:type="dcterms:W3CDTF">2025-09-1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e4a9c8-c5fa-4c46-bb29-75413808705d</vt:lpwstr>
  </property>
</Properties>
</file>